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79330" w14:textId="0639470F" w:rsidR="00D76210" w:rsidRPr="00A22683" w:rsidRDefault="00A22683" w:rsidP="00A2268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22683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60525FC" w14:textId="7278EB71" w:rsidR="005D423C" w:rsidRPr="005D423C" w:rsidRDefault="005D423C" w:rsidP="005D423C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5D423C">
        <w:rPr>
          <w:rFonts w:ascii="Times New Roman" w:hAnsi="Times New Roman" w:cs="Times New Roman"/>
          <w:b/>
          <w:bCs/>
          <w:sz w:val="26"/>
          <w:szCs w:val="26"/>
        </w:rPr>
        <w:t>Appendix A</w:t>
      </w:r>
    </w:p>
    <w:p w14:paraId="0A7C3E2B" w14:textId="34CA755C" w:rsidR="00A22683" w:rsidRPr="00A47F9D" w:rsidRDefault="00A22683" w:rsidP="002578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7F9D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="00A47F9D" w:rsidRPr="00A47F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565F">
        <w:rPr>
          <w:rFonts w:ascii="Times New Roman" w:hAnsi="Times New Roman" w:cs="Times New Roman"/>
          <w:b/>
          <w:bCs/>
          <w:sz w:val="24"/>
          <w:szCs w:val="24"/>
        </w:rPr>
        <w:t xml:space="preserve">Model specifications and fit statistics for Influenza </w:t>
      </w:r>
      <w:r w:rsidR="00223224">
        <w:rPr>
          <w:rFonts w:ascii="Times New Roman" w:hAnsi="Times New Roman" w:cs="Times New Roman"/>
          <w:b/>
          <w:bCs/>
          <w:sz w:val="24"/>
          <w:szCs w:val="24"/>
        </w:rPr>
        <w:t>A/B (all Influenza) outcome</w:t>
      </w:r>
    </w:p>
    <w:tbl>
      <w:tblPr>
        <w:tblStyle w:val="ListTable4-Accent1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863"/>
        <w:gridCol w:w="2390"/>
        <w:gridCol w:w="1417"/>
        <w:gridCol w:w="1134"/>
        <w:gridCol w:w="1134"/>
        <w:gridCol w:w="1418"/>
      </w:tblGrid>
      <w:tr w:rsidR="00E14C1B" w:rsidRPr="007375D6" w14:paraId="0C9AE956" w14:textId="77777777" w:rsidTr="00FB3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7DFBB95" w14:textId="77777777" w:rsidR="00E14C1B" w:rsidRPr="007375D6" w:rsidRDefault="00E14C1B" w:rsidP="0005165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75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odel No.</w:t>
            </w:r>
          </w:p>
        </w:tc>
        <w:tc>
          <w:tcPr>
            <w:tcW w:w="1863" w:type="dxa"/>
            <w:hideMark/>
          </w:tcPr>
          <w:p w14:paraId="5D2C4B92" w14:textId="77777777" w:rsidR="00E14C1B" w:rsidRPr="007375D6" w:rsidRDefault="00E14C1B" w:rsidP="00051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75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odel Name</w:t>
            </w:r>
          </w:p>
        </w:tc>
        <w:tc>
          <w:tcPr>
            <w:tcW w:w="2390" w:type="dxa"/>
            <w:hideMark/>
          </w:tcPr>
          <w:p w14:paraId="075C1767" w14:textId="77777777" w:rsidR="00E14C1B" w:rsidRPr="007375D6" w:rsidRDefault="00E14C1B" w:rsidP="00051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75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escription</w:t>
            </w:r>
          </w:p>
        </w:tc>
        <w:tc>
          <w:tcPr>
            <w:tcW w:w="1417" w:type="dxa"/>
            <w:hideMark/>
          </w:tcPr>
          <w:p w14:paraId="72FA8B74" w14:textId="77777777" w:rsidR="00E14C1B" w:rsidRPr="007375D6" w:rsidRDefault="00E14C1B" w:rsidP="00051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75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Weather Terms</w:t>
            </w:r>
          </w:p>
        </w:tc>
        <w:tc>
          <w:tcPr>
            <w:tcW w:w="1134" w:type="dxa"/>
            <w:hideMark/>
          </w:tcPr>
          <w:p w14:paraId="10C4D475" w14:textId="43122205" w:rsidR="00E14C1B" w:rsidRPr="007375D6" w:rsidRDefault="002578E4" w:rsidP="00051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W</w:t>
            </w:r>
            <w:r w:rsidR="00E14C1B" w:rsidRPr="007375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IC</w:t>
            </w:r>
          </w:p>
        </w:tc>
        <w:tc>
          <w:tcPr>
            <w:tcW w:w="1134" w:type="dxa"/>
            <w:hideMark/>
          </w:tcPr>
          <w:p w14:paraId="6A1754F5" w14:textId="77777777" w:rsidR="00E14C1B" w:rsidRPr="007375D6" w:rsidRDefault="00E14C1B" w:rsidP="00051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375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IC</w:t>
            </w:r>
          </w:p>
        </w:tc>
        <w:tc>
          <w:tcPr>
            <w:tcW w:w="1418" w:type="dxa"/>
            <w:hideMark/>
          </w:tcPr>
          <w:p w14:paraId="1C232DA6" w14:textId="3DC90722" w:rsidR="00E14C1B" w:rsidRPr="007375D6" w:rsidRDefault="00543825" w:rsidP="000516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4382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LPML</w:t>
            </w:r>
          </w:p>
        </w:tc>
      </w:tr>
      <w:tr w:rsidR="00E14C1B" w:rsidRPr="00D84D5E" w14:paraId="3C192382" w14:textId="77777777" w:rsidTr="00FB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DF64C47" w14:textId="77777777" w:rsidR="00E14C1B" w:rsidRPr="00D84D5E" w:rsidRDefault="00E14C1B" w:rsidP="0005165E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863" w:type="dxa"/>
            <w:hideMark/>
          </w:tcPr>
          <w:p w14:paraId="5CD916EF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Baseline model (lag-0 weather)</w:t>
            </w:r>
          </w:p>
        </w:tc>
        <w:tc>
          <w:tcPr>
            <w:tcW w:w="2390" w:type="dxa"/>
            <w:hideMark/>
          </w:tcPr>
          <w:p w14:paraId="0F51B22F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cludes all individual- and colony-level covariates; current-week mean temperature and precipitation.</w:t>
            </w:r>
          </w:p>
        </w:tc>
        <w:tc>
          <w:tcPr>
            <w:tcW w:w="1417" w:type="dxa"/>
            <w:hideMark/>
          </w:tcPr>
          <w:p w14:paraId="4C2D6301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043C0478" w14:textId="55C595AF" w:rsidR="00E14C1B" w:rsidRPr="00D84D5E" w:rsidRDefault="002578E4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26.90</w:t>
            </w:r>
          </w:p>
        </w:tc>
        <w:tc>
          <w:tcPr>
            <w:tcW w:w="1134" w:type="dxa"/>
            <w:hideMark/>
          </w:tcPr>
          <w:p w14:paraId="0D8420AD" w14:textId="3200A79E" w:rsidR="00E14C1B" w:rsidRPr="00D84D5E" w:rsidRDefault="00A47F9D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39.28</w:t>
            </w:r>
          </w:p>
        </w:tc>
        <w:tc>
          <w:tcPr>
            <w:tcW w:w="1418" w:type="dxa"/>
            <w:hideMark/>
          </w:tcPr>
          <w:p w14:paraId="20E63F5A" w14:textId="02A940EB" w:rsidR="00E14C1B" w:rsidRPr="00D84D5E" w:rsidRDefault="00FB3A2A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63.46</w:t>
            </w:r>
          </w:p>
        </w:tc>
      </w:tr>
      <w:tr w:rsidR="00E14C1B" w:rsidRPr="00D84D5E" w14:paraId="1F64A306" w14:textId="77777777" w:rsidTr="00FB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B73F477" w14:textId="77777777" w:rsidR="00E14C1B" w:rsidRPr="00D84D5E" w:rsidRDefault="00E14C1B" w:rsidP="0005165E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863" w:type="dxa"/>
            <w:hideMark/>
          </w:tcPr>
          <w:p w14:paraId="1A764296" w14:textId="77777777" w:rsidR="00E14C1B" w:rsidRPr="00D84D5E" w:rsidRDefault="00E14C1B" w:rsidP="00051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Excluding zero-case colonies</w:t>
            </w:r>
          </w:p>
        </w:tc>
        <w:tc>
          <w:tcPr>
            <w:tcW w:w="2390" w:type="dxa"/>
            <w:hideMark/>
          </w:tcPr>
          <w:p w14:paraId="45E547AA" w14:textId="77777777" w:rsidR="00E14C1B" w:rsidRPr="00D84D5E" w:rsidRDefault="00E14C1B" w:rsidP="00051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Same as Model </w:t>
            </w:r>
            <w:proofErr w:type="gramStart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, but</w:t>
            </w:r>
            <w:proofErr w:type="gramEnd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removes colonies with no influenza cases over the study period.</w:t>
            </w:r>
          </w:p>
        </w:tc>
        <w:tc>
          <w:tcPr>
            <w:tcW w:w="1417" w:type="dxa"/>
            <w:hideMark/>
          </w:tcPr>
          <w:p w14:paraId="07FB1011" w14:textId="77777777" w:rsidR="00E14C1B" w:rsidRPr="00D84D5E" w:rsidRDefault="00E14C1B" w:rsidP="00051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45A3FE58" w14:textId="17D8CE46" w:rsidR="00E14C1B" w:rsidRPr="00D84D5E" w:rsidRDefault="00C80213" w:rsidP="00051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2497.68 </w:t>
            </w:r>
          </w:p>
        </w:tc>
        <w:tc>
          <w:tcPr>
            <w:tcW w:w="1134" w:type="dxa"/>
            <w:hideMark/>
          </w:tcPr>
          <w:p w14:paraId="3F614937" w14:textId="020171C2" w:rsidR="00E14C1B" w:rsidRPr="00D84D5E" w:rsidRDefault="007155E1" w:rsidP="00051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01.69</w:t>
            </w:r>
          </w:p>
        </w:tc>
        <w:tc>
          <w:tcPr>
            <w:tcW w:w="1418" w:type="dxa"/>
            <w:hideMark/>
          </w:tcPr>
          <w:p w14:paraId="12429541" w14:textId="36ABDFCD" w:rsidR="00E14C1B" w:rsidRPr="00D84D5E" w:rsidRDefault="007155E1" w:rsidP="000516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48.85</w:t>
            </w:r>
          </w:p>
        </w:tc>
      </w:tr>
      <w:tr w:rsidR="00E14C1B" w:rsidRPr="00D84D5E" w14:paraId="6B8ECE82" w14:textId="77777777" w:rsidTr="00FB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2CEF0CC" w14:textId="77777777" w:rsidR="00E14C1B" w:rsidRPr="00D84D5E" w:rsidRDefault="00E14C1B" w:rsidP="0005165E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863" w:type="dxa"/>
            <w:hideMark/>
          </w:tcPr>
          <w:p w14:paraId="07F8B73A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Without vaccination covariates</w:t>
            </w:r>
          </w:p>
        </w:tc>
        <w:tc>
          <w:tcPr>
            <w:tcW w:w="2390" w:type="dxa"/>
            <w:hideMark/>
          </w:tcPr>
          <w:p w14:paraId="6B99DBF2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Same as Model </w:t>
            </w:r>
            <w:proofErr w:type="gramStart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, but</w:t>
            </w:r>
            <w:proofErr w:type="gramEnd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excludes individual vaccination status and study group assignment.</w:t>
            </w:r>
          </w:p>
        </w:tc>
        <w:tc>
          <w:tcPr>
            <w:tcW w:w="1417" w:type="dxa"/>
            <w:hideMark/>
          </w:tcPr>
          <w:p w14:paraId="0897D5BE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475FF071" w14:textId="77777777" w:rsidR="00891D8B" w:rsidRPr="00891D8B" w:rsidRDefault="00891D8B" w:rsidP="00891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91D8B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25.50</w:t>
            </w:r>
          </w:p>
          <w:p w14:paraId="43EF9332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077DDABA" w14:textId="77777777" w:rsidR="00DF7317" w:rsidRPr="00DF7317" w:rsidRDefault="00DF7317" w:rsidP="00DF7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F7317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38.52</w:t>
            </w:r>
          </w:p>
          <w:p w14:paraId="58EEAF58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0696F1D" w14:textId="77777777" w:rsidR="00DF7317" w:rsidRPr="00DF7317" w:rsidRDefault="00DF7317" w:rsidP="00DF7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F7317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62.76</w:t>
            </w:r>
          </w:p>
          <w:p w14:paraId="57C99610" w14:textId="77777777" w:rsidR="00E14C1B" w:rsidRPr="00D84D5E" w:rsidRDefault="00E14C1B" w:rsidP="00051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8808B8" w:rsidRPr="00D84D5E" w14:paraId="12EAFB66" w14:textId="77777777" w:rsidTr="00FB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095443D" w14:textId="77777777" w:rsidR="008808B8" w:rsidRPr="00D84D5E" w:rsidRDefault="008808B8" w:rsidP="008808B8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863" w:type="dxa"/>
            <w:hideMark/>
          </w:tcPr>
          <w:p w14:paraId="5967D178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Temperature-only model</w:t>
            </w:r>
          </w:p>
        </w:tc>
        <w:tc>
          <w:tcPr>
            <w:tcW w:w="2390" w:type="dxa"/>
            <w:hideMark/>
          </w:tcPr>
          <w:p w14:paraId="7EDBC55A" w14:textId="7ECB55B0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ses only temperature as a predictor; excludes precipitation and vaccination covariates.</w:t>
            </w:r>
          </w:p>
        </w:tc>
        <w:tc>
          <w:tcPr>
            <w:tcW w:w="1417" w:type="dxa"/>
            <w:hideMark/>
          </w:tcPr>
          <w:p w14:paraId="502F08F4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72B7EEDF" w14:textId="77777777" w:rsidR="008808B8" w:rsidRPr="008F13E4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F13E4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96.68</w:t>
            </w:r>
          </w:p>
          <w:p w14:paraId="37774AD6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1553DDC5" w14:textId="77777777" w:rsidR="008808B8" w:rsidRPr="008808B8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808B8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608.08</w:t>
            </w:r>
          </w:p>
          <w:p w14:paraId="767ED78B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7B1FED99" w14:textId="6646C7E4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98.35</w:t>
            </w:r>
          </w:p>
        </w:tc>
      </w:tr>
      <w:tr w:rsidR="008808B8" w:rsidRPr="00D84D5E" w14:paraId="285BDC7D" w14:textId="77777777" w:rsidTr="00A9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BBB326C" w14:textId="77777777" w:rsidR="008808B8" w:rsidRPr="00D84D5E" w:rsidRDefault="008808B8" w:rsidP="008808B8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863" w:type="dxa"/>
            <w:hideMark/>
          </w:tcPr>
          <w:p w14:paraId="378A462E" w14:textId="77777777" w:rsidR="008808B8" w:rsidRPr="00D84D5E" w:rsidRDefault="008808B8" w:rsidP="00880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Lagged weather model (primary)</w:t>
            </w:r>
          </w:p>
        </w:tc>
        <w:tc>
          <w:tcPr>
            <w:tcW w:w="2390" w:type="dxa"/>
            <w:hideMark/>
          </w:tcPr>
          <w:p w14:paraId="4EB33098" w14:textId="77777777" w:rsidR="008808B8" w:rsidRPr="00D84D5E" w:rsidRDefault="008808B8" w:rsidP="00880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cludes all covariates; uses mean temperature and precipitation lagged by one week.</w:t>
            </w:r>
          </w:p>
        </w:tc>
        <w:tc>
          <w:tcPr>
            <w:tcW w:w="1417" w:type="dxa"/>
            <w:hideMark/>
          </w:tcPr>
          <w:p w14:paraId="4B5C27E9" w14:textId="77777777" w:rsidR="008808B8" w:rsidRPr="00D84D5E" w:rsidRDefault="008808B8" w:rsidP="00880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1</w:t>
            </w:r>
          </w:p>
        </w:tc>
        <w:tc>
          <w:tcPr>
            <w:tcW w:w="1134" w:type="dxa"/>
          </w:tcPr>
          <w:p w14:paraId="2973F6AE" w14:textId="3CA5D74E" w:rsidR="008808B8" w:rsidRPr="00D84D5E" w:rsidRDefault="00D700C9" w:rsidP="00880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26.04</w:t>
            </w:r>
          </w:p>
        </w:tc>
        <w:tc>
          <w:tcPr>
            <w:tcW w:w="1134" w:type="dxa"/>
          </w:tcPr>
          <w:p w14:paraId="18EA70E6" w14:textId="77777777" w:rsidR="00ED49CA" w:rsidRPr="00ED49CA" w:rsidRDefault="00ED49CA" w:rsidP="00ED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ED49CA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38.59</w:t>
            </w:r>
          </w:p>
          <w:p w14:paraId="60CB2D4D" w14:textId="77777777" w:rsidR="008808B8" w:rsidRPr="00D84D5E" w:rsidRDefault="008808B8" w:rsidP="00880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</w:tcPr>
          <w:p w14:paraId="48C6BE7A" w14:textId="77777777" w:rsidR="00ED49CA" w:rsidRPr="00ED49CA" w:rsidRDefault="00ED49CA" w:rsidP="00ED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ED49CA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63.03</w:t>
            </w:r>
          </w:p>
          <w:p w14:paraId="6D95D6BC" w14:textId="77777777" w:rsidR="008808B8" w:rsidRPr="00D84D5E" w:rsidRDefault="008808B8" w:rsidP="008808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8808B8" w:rsidRPr="00D84D5E" w14:paraId="185962BC" w14:textId="77777777" w:rsidTr="00FB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7267A5B" w14:textId="77777777" w:rsidR="008808B8" w:rsidRPr="00D84D5E" w:rsidRDefault="008808B8" w:rsidP="008808B8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863" w:type="dxa"/>
            <w:hideMark/>
          </w:tcPr>
          <w:p w14:paraId="4A30D1D2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Categorical weather model</w:t>
            </w:r>
          </w:p>
        </w:tc>
        <w:tc>
          <w:tcPr>
            <w:tcW w:w="2390" w:type="dxa"/>
            <w:hideMark/>
          </w:tcPr>
          <w:p w14:paraId="4DEE3A2F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ses categorized temperature and precipitation (lagged by one week).</w:t>
            </w:r>
          </w:p>
        </w:tc>
        <w:tc>
          <w:tcPr>
            <w:tcW w:w="1417" w:type="dxa"/>
            <w:hideMark/>
          </w:tcPr>
          <w:p w14:paraId="473AEF32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tegorical, lag-1</w:t>
            </w:r>
          </w:p>
        </w:tc>
        <w:tc>
          <w:tcPr>
            <w:tcW w:w="1134" w:type="dxa"/>
            <w:hideMark/>
          </w:tcPr>
          <w:p w14:paraId="259F84C7" w14:textId="77777777" w:rsidR="00193F38" w:rsidRPr="00193F38" w:rsidRDefault="00193F38" w:rsidP="00193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193F38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493.54</w:t>
            </w:r>
          </w:p>
          <w:p w14:paraId="3AF72E00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227543F5" w14:textId="77777777" w:rsidR="0057557A" w:rsidRPr="0057557A" w:rsidRDefault="0057557A" w:rsidP="005755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57557A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505.93</w:t>
            </w:r>
          </w:p>
          <w:p w14:paraId="37AC91DD" w14:textId="77777777" w:rsidR="008808B8" w:rsidRPr="00D84D5E" w:rsidRDefault="008808B8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72649948" w14:textId="727FF6FD" w:rsidR="008808B8" w:rsidRPr="00D84D5E" w:rsidRDefault="0057557A" w:rsidP="008808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46.78</w:t>
            </w:r>
          </w:p>
        </w:tc>
      </w:tr>
      <w:tr w:rsidR="00A60D8D" w:rsidRPr="00D84D5E" w14:paraId="3A0B81EE" w14:textId="77777777" w:rsidTr="00FB3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82D7846" w14:textId="77777777" w:rsidR="00A60D8D" w:rsidRPr="00D84D5E" w:rsidRDefault="00A60D8D" w:rsidP="00A60D8D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863" w:type="dxa"/>
            <w:hideMark/>
          </w:tcPr>
          <w:p w14:paraId="436BF530" w14:textId="69CA0553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Post-Hoc Analysis (Lagged weather + prior cases)</w:t>
            </w:r>
          </w:p>
        </w:tc>
        <w:tc>
          <w:tcPr>
            <w:tcW w:w="2390" w:type="dxa"/>
            <w:hideMark/>
          </w:tcPr>
          <w:p w14:paraId="1FAA1186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Adds binary indicator of influenza cases in previous week; adjusts for full set of covariates.</w:t>
            </w:r>
          </w:p>
        </w:tc>
        <w:tc>
          <w:tcPr>
            <w:tcW w:w="1417" w:type="dxa"/>
            <w:hideMark/>
          </w:tcPr>
          <w:p w14:paraId="5A6F0869" w14:textId="1BDD6EA0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1 + prior week</w:t>
            </w:r>
          </w:p>
        </w:tc>
        <w:tc>
          <w:tcPr>
            <w:tcW w:w="1134" w:type="dxa"/>
            <w:hideMark/>
          </w:tcPr>
          <w:p w14:paraId="49AEF373" w14:textId="77777777" w:rsidR="00A60D8D" w:rsidRPr="009B45A8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B45A8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274.76</w:t>
            </w:r>
          </w:p>
          <w:p w14:paraId="70A28FF7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17931862" w14:textId="77777777" w:rsidR="00A60D8D" w:rsidRPr="009B45A8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B45A8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266.03</w:t>
            </w:r>
          </w:p>
          <w:p w14:paraId="2779DF2F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0732BB16" w14:textId="77777777" w:rsidR="00A60D8D" w:rsidRPr="00681FB0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681FB0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27.45</w:t>
            </w:r>
          </w:p>
          <w:p w14:paraId="0973C9A5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A60D8D" w:rsidRPr="00D84D5E" w14:paraId="0DBC891C" w14:textId="77777777" w:rsidTr="00FB3A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68449C5" w14:textId="77777777" w:rsidR="00A60D8D" w:rsidRPr="00D84D5E" w:rsidRDefault="00A60D8D" w:rsidP="00A60D8D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863" w:type="dxa"/>
            <w:hideMark/>
          </w:tcPr>
          <w:p w14:paraId="7C0F0140" w14:textId="254DAB06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Post-Hoc Analysis (Categorical weather + prior cases)</w:t>
            </w:r>
          </w:p>
        </w:tc>
        <w:tc>
          <w:tcPr>
            <w:tcW w:w="2390" w:type="dxa"/>
            <w:hideMark/>
          </w:tcPr>
          <w:p w14:paraId="66AFE9A9" w14:textId="77777777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Same as Model 7, but with temperature and precipitation entered as categorical terms.</w:t>
            </w:r>
          </w:p>
        </w:tc>
        <w:tc>
          <w:tcPr>
            <w:tcW w:w="1417" w:type="dxa"/>
            <w:hideMark/>
          </w:tcPr>
          <w:p w14:paraId="05A3EA84" w14:textId="42E7FB2D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tegorical, lag-1 + prior week</w:t>
            </w:r>
          </w:p>
        </w:tc>
        <w:tc>
          <w:tcPr>
            <w:tcW w:w="1134" w:type="dxa"/>
            <w:hideMark/>
          </w:tcPr>
          <w:p w14:paraId="7C686F90" w14:textId="19D9DFAD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260.08</w:t>
            </w:r>
          </w:p>
        </w:tc>
        <w:tc>
          <w:tcPr>
            <w:tcW w:w="1134" w:type="dxa"/>
            <w:hideMark/>
          </w:tcPr>
          <w:p w14:paraId="528104BC" w14:textId="77777777" w:rsidR="00A60D8D" w:rsidRPr="00D27D4C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27D4C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249.43</w:t>
            </w:r>
          </w:p>
          <w:p w14:paraId="4D8CEE8F" w14:textId="77777777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149F6808" w14:textId="77777777" w:rsidR="00A60D8D" w:rsidRPr="00D27D4C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27D4C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1228.00</w:t>
            </w:r>
          </w:p>
          <w:p w14:paraId="32A8B88B" w14:textId="77777777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</w:tbl>
    <w:p w14:paraId="4D740B3B" w14:textId="2807A09C" w:rsidR="00E14C1B" w:rsidRDefault="000C2879" w:rsidP="00984EE4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DIC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5A4E4E" w:rsidRPr="003D7C4A">
        <w:rPr>
          <w:rFonts w:ascii="Times New Roman" w:hAnsi="Times New Roman" w:cs="Times New Roman"/>
          <w:i/>
          <w:iCs/>
          <w:sz w:val="20"/>
          <w:szCs w:val="20"/>
        </w:rPr>
        <w:t>Deviance</w:t>
      </w:r>
      <w:proofErr w:type="spellEnd"/>
      <w:proofErr w:type="gramEnd"/>
      <w:r w:rsidR="005A4E4E"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Information </w:t>
      </w:r>
      <w:proofErr w:type="gramStart"/>
      <w:r w:rsidR="005A4E4E" w:rsidRPr="003D7C4A">
        <w:rPr>
          <w:rFonts w:ascii="Times New Roman" w:hAnsi="Times New Roman" w:cs="Times New Roman"/>
          <w:i/>
          <w:iCs/>
          <w:sz w:val="20"/>
          <w:szCs w:val="20"/>
        </w:rPr>
        <w:t>Criterion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;</w:t>
      </w:r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WAIC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="003D7C4A"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Widely Applicable Information </w:t>
      </w:r>
      <w:proofErr w:type="gramStart"/>
      <w:r w:rsidR="003D7C4A" w:rsidRPr="003D7C4A">
        <w:rPr>
          <w:rFonts w:ascii="Times New Roman" w:hAnsi="Times New Roman" w:cs="Times New Roman"/>
          <w:i/>
          <w:iCs/>
          <w:sz w:val="20"/>
          <w:szCs w:val="20"/>
        </w:rPr>
        <w:t>Criterion</w:t>
      </w:r>
      <w:r w:rsidR="003D7C4A" w:rsidRPr="003D7C4A">
        <w:rPr>
          <w:rFonts w:ascii="Times New Roman" w:hAnsi="Times New Roman" w:cs="Times New Roman"/>
          <w:sz w:val="20"/>
          <w:szCs w:val="20"/>
        </w:rPr>
        <w:t xml:space="preserve"> 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;</w:t>
      </w:r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proofErr w:type="gramStart"/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LMPL</w:t>
      </w:r>
      <w:r w:rsidR="002916FB" w:rsidRPr="003D7C4A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="002916FB" w:rsidRPr="003D7C4A">
        <w:rPr>
          <w:rFonts w:ascii="Times New Roman" w:hAnsi="Times New Roman" w:cs="Times New Roman"/>
          <w:sz w:val="20"/>
          <w:szCs w:val="20"/>
        </w:rPr>
        <w:t>Log</w:t>
      </w:r>
      <w:proofErr w:type="spellEnd"/>
      <w:proofErr w:type="gramEnd"/>
      <w:r w:rsidR="002916FB" w:rsidRPr="003D7C4A">
        <w:rPr>
          <w:rFonts w:ascii="Times New Roman" w:hAnsi="Times New Roman" w:cs="Times New Roman"/>
          <w:sz w:val="20"/>
          <w:szCs w:val="20"/>
        </w:rPr>
        <w:t xml:space="preserve"> Marginal Pseudo Likelihood</w:t>
      </w:r>
    </w:p>
    <w:p w14:paraId="30439107" w14:textId="77777777" w:rsidR="00D84D5E" w:rsidRDefault="00D84D5E" w:rsidP="00984EE4">
      <w:pPr>
        <w:rPr>
          <w:rFonts w:ascii="Times New Roman" w:hAnsi="Times New Roman" w:cs="Times New Roman"/>
          <w:sz w:val="20"/>
          <w:szCs w:val="20"/>
        </w:rPr>
      </w:pPr>
    </w:p>
    <w:p w14:paraId="73F318F4" w14:textId="77777777" w:rsidR="00D84D5E" w:rsidRDefault="00D84D5E" w:rsidP="00984EE4">
      <w:pPr>
        <w:rPr>
          <w:rFonts w:ascii="Times New Roman" w:hAnsi="Times New Roman" w:cs="Times New Roman"/>
          <w:sz w:val="20"/>
          <w:szCs w:val="20"/>
        </w:rPr>
      </w:pPr>
    </w:p>
    <w:p w14:paraId="4141425C" w14:textId="77777777" w:rsidR="00D84D5E" w:rsidRDefault="00D84D5E" w:rsidP="00984EE4">
      <w:pPr>
        <w:rPr>
          <w:rFonts w:ascii="Times New Roman" w:hAnsi="Times New Roman" w:cs="Times New Roman"/>
          <w:sz w:val="20"/>
          <w:szCs w:val="20"/>
        </w:rPr>
      </w:pPr>
    </w:p>
    <w:p w14:paraId="0CE7A7CE" w14:textId="77777777" w:rsidR="00D84D5E" w:rsidRDefault="00D84D5E" w:rsidP="00984EE4">
      <w:pPr>
        <w:rPr>
          <w:rFonts w:ascii="Times New Roman" w:hAnsi="Times New Roman" w:cs="Times New Roman"/>
          <w:sz w:val="20"/>
          <w:szCs w:val="20"/>
        </w:rPr>
      </w:pPr>
    </w:p>
    <w:p w14:paraId="6E3D0DFA" w14:textId="77777777" w:rsidR="00E8254D" w:rsidRPr="003D7C4A" w:rsidRDefault="00E8254D" w:rsidP="00984EE4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3D9A531" w14:textId="41660ED2" w:rsidR="00B54EE8" w:rsidRPr="00A47F9D" w:rsidRDefault="00B54EE8" w:rsidP="00B54E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7F9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47F9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4412E">
        <w:rPr>
          <w:rFonts w:ascii="Times New Roman" w:hAnsi="Times New Roman" w:cs="Times New Roman"/>
          <w:b/>
          <w:bCs/>
          <w:sz w:val="24"/>
          <w:szCs w:val="24"/>
        </w:rPr>
        <w:t>Model specifications and fit statistic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luenza A outcome</w:t>
      </w:r>
    </w:p>
    <w:tbl>
      <w:tblPr>
        <w:tblStyle w:val="ListTable4-Accent1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863"/>
        <w:gridCol w:w="2390"/>
        <w:gridCol w:w="1417"/>
        <w:gridCol w:w="1134"/>
        <w:gridCol w:w="1134"/>
        <w:gridCol w:w="1418"/>
      </w:tblGrid>
      <w:tr w:rsidR="00B54EE8" w:rsidRPr="00D84D5E" w14:paraId="783A88DA" w14:textId="77777777" w:rsidTr="003F3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FA340E8" w14:textId="77777777" w:rsidR="00B54EE8" w:rsidRPr="00D84D5E" w:rsidRDefault="00B54EE8" w:rsidP="003F3A6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Model No.</w:t>
            </w:r>
          </w:p>
        </w:tc>
        <w:tc>
          <w:tcPr>
            <w:tcW w:w="1863" w:type="dxa"/>
            <w:hideMark/>
          </w:tcPr>
          <w:p w14:paraId="34FE0B14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Model Name</w:t>
            </w:r>
          </w:p>
        </w:tc>
        <w:tc>
          <w:tcPr>
            <w:tcW w:w="2390" w:type="dxa"/>
            <w:hideMark/>
          </w:tcPr>
          <w:p w14:paraId="10FBCF6B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escription</w:t>
            </w:r>
          </w:p>
        </w:tc>
        <w:tc>
          <w:tcPr>
            <w:tcW w:w="1417" w:type="dxa"/>
            <w:hideMark/>
          </w:tcPr>
          <w:p w14:paraId="2750E47C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Weather Terms</w:t>
            </w:r>
          </w:p>
        </w:tc>
        <w:tc>
          <w:tcPr>
            <w:tcW w:w="1134" w:type="dxa"/>
            <w:hideMark/>
          </w:tcPr>
          <w:p w14:paraId="655A2DC1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WAIC</w:t>
            </w:r>
          </w:p>
        </w:tc>
        <w:tc>
          <w:tcPr>
            <w:tcW w:w="1134" w:type="dxa"/>
            <w:hideMark/>
          </w:tcPr>
          <w:p w14:paraId="4F9A349B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IC</w:t>
            </w:r>
          </w:p>
        </w:tc>
        <w:tc>
          <w:tcPr>
            <w:tcW w:w="1418" w:type="dxa"/>
            <w:hideMark/>
          </w:tcPr>
          <w:p w14:paraId="69E102EF" w14:textId="1A26BA01" w:rsidR="00B54EE8" w:rsidRPr="00D84D5E" w:rsidRDefault="00543825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LPML</w:t>
            </w:r>
          </w:p>
        </w:tc>
      </w:tr>
      <w:tr w:rsidR="00B54EE8" w:rsidRPr="00D84D5E" w14:paraId="1F8E16C1" w14:textId="77777777" w:rsidTr="001A1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8A100F6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863" w:type="dxa"/>
            <w:hideMark/>
          </w:tcPr>
          <w:p w14:paraId="53AEE19D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Baseline model (lag-0 weather)</w:t>
            </w:r>
          </w:p>
        </w:tc>
        <w:tc>
          <w:tcPr>
            <w:tcW w:w="2390" w:type="dxa"/>
            <w:hideMark/>
          </w:tcPr>
          <w:p w14:paraId="771234CD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cludes all individual- and colony-level covariates; current-week mean temperature and precipitation.</w:t>
            </w:r>
          </w:p>
        </w:tc>
        <w:tc>
          <w:tcPr>
            <w:tcW w:w="1417" w:type="dxa"/>
            <w:hideMark/>
          </w:tcPr>
          <w:p w14:paraId="1080847A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</w:tcPr>
          <w:p w14:paraId="764349EE" w14:textId="04EB2B1E" w:rsidR="003D662E" w:rsidRPr="003D662E" w:rsidRDefault="003D662E" w:rsidP="003D66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3D662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40</w:t>
            </w:r>
            <w:r w:rsidR="00210E74"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5</w:t>
            </w:r>
            <w:r w:rsidRPr="003D662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.</w:t>
            </w:r>
            <w:r w:rsidR="00210E74"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07</w:t>
            </w:r>
          </w:p>
          <w:p w14:paraId="2D66F44B" w14:textId="374C9C82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</w:tcPr>
          <w:p w14:paraId="545F7EFD" w14:textId="77777777" w:rsidR="002D451C" w:rsidRPr="002D451C" w:rsidRDefault="002D451C" w:rsidP="002D45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2D451C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417.11</w:t>
            </w:r>
          </w:p>
          <w:p w14:paraId="61B6AF05" w14:textId="02B36594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</w:tcPr>
          <w:p w14:paraId="3865417C" w14:textId="1F0233A4" w:rsidR="00B54EE8" w:rsidRPr="00D84D5E" w:rsidRDefault="00210E74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702.91</w:t>
            </w:r>
          </w:p>
        </w:tc>
      </w:tr>
      <w:tr w:rsidR="00B54EE8" w:rsidRPr="00D84D5E" w14:paraId="0DAA2B23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90BA263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863" w:type="dxa"/>
            <w:hideMark/>
          </w:tcPr>
          <w:p w14:paraId="3E617340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Excluding zero-case colonies</w:t>
            </w:r>
          </w:p>
        </w:tc>
        <w:tc>
          <w:tcPr>
            <w:tcW w:w="2390" w:type="dxa"/>
            <w:hideMark/>
          </w:tcPr>
          <w:p w14:paraId="3B8F3C6F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Same as Model </w:t>
            </w:r>
            <w:proofErr w:type="gramStart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, but</w:t>
            </w:r>
            <w:proofErr w:type="gramEnd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removes colonies with no influenza cases over the study period.</w:t>
            </w:r>
          </w:p>
        </w:tc>
        <w:tc>
          <w:tcPr>
            <w:tcW w:w="1417" w:type="dxa"/>
            <w:hideMark/>
          </w:tcPr>
          <w:p w14:paraId="010E5488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1DCD8F98" w14:textId="46A447BD" w:rsidR="00B54EE8" w:rsidRPr="00D84D5E" w:rsidRDefault="0078468D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368.71</w:t>
            </w:r>
          </w:p>
        </w:tc>
        <w:tc>
          <w:tcPr>
            <w:tcW w:w="1134" w:type="dxa"/>
            <w:hideMark/>
          </w:tcPr>
          <w:p w14:paraId="720A77CF" w14:textId="02A5737D" w:rsidR="00B54EE8" w:rsidRPr="00D84D5E" w:rsidRDefault="001C53C9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372.81</w:t>
            </w:r>
          </w:p>
        </w:tc>
        <w:tc>
          <w:tcPr>
            <w:tcW w:w="1418" w:type="dxa"/>
            <w:hideMark/>
          </w:tcPr>
          <w:p w14:paraId="16A33162" w14:textId="3D6B4417" w:rsidR="00B54EE8" w:rsidRPr="00D84D5E" w:rsidRDefault="001C53C9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684.36</w:t>
            </w:r>
          </w:p>
        </w:tc>
      </w:tr>
      <w:tr w:rsidR="00B54EE8" w:rsidRPr="00D84D5E" w14:paraId="79A4A27E" w14:textId="77777777" w:rsidTr="003F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4458979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863" w:type="dxa"/>
            <w:hideMark/>
          </w:tcPr>
          <w:p w14:paraId="0AB7C3CC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Without vaccination covariates</w:t>
            </w:r>
          </w:p>
        </w:tc>
        <w:tc>
          <w:tcPr>
            <w:tcW w:w="2390" w:type="dxa"/>
            <w:hideMark/>
          </w:tcPr>
          <w:p w14:paraId="46DF1E9C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Same as Model </w:t>
            </w:r>
            <w:proofErr w:type="gramStart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, but</w:t>
            </w:r>
            <w:proofErr w:type="gramEnd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excludes individual vaccination status and study group assignment.</w:t>
            </w:r>
          </w:p>
        </w:tc>
        <w:tc>
          <w:tcPr>
            <w:tcW w:w="1417" w:type="dxa"/>
            <w:hideMark/>
          </w:tcPr>
          <w:p w14:paraId="78A614AB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5E781167" w14:textId="77777777" w:rsidR="00AA6255" w:rsidRPr="00AA6255" w:rsidRDefault="00AA6255" w:rsidP="00AA62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AA6255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399.89</w:t>
            </w:r>
          </w:p>
          <w:p w14:paraId="1673E7B3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21213E8E" w14:textId="77777777" w:rsidR="008E40A9" w:rsidRPr="008E40A9" w:rsidRDefault="008E40A9" w:rsidP="008E4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E40A9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416.79</w:t>
            </w:r>
          </w:p>
          <w:p w14:paraId="778C7000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F48F080" w14:textId="77777777" w:rsidR="0080797F" w:rsidRPr="0080797F" w:rsidRDefault="0080797F" w:rsidP="008079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0797F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700.05</w:t>
            </w:r>
          </w:p>
          <w:p w14:paraId="61B1B61F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6ABFF3BB" w14:textId="77777777" w:rsidTr="008808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BFAB6CE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863" w:type="dxa"/>
            <w:hideMark/>
          </w:tcPr>
          <w:p w14:paraId="1C43E091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Temperature-only model</w:t>
            </w:r>
          </w:p>
        </w:tc>
        <w:tc>
          <w:tcPr>
            <w:tcW w:w="2390" w:type="dxa"/>
            <w:hideMark/>
          </w:tcPr>
          <w:p w14:paraId="730AEB72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ses only temperature as a predictor; excludes precipitation and vaccination covariates.</w:t>
            </w:r>
          </w:p>
        </w:tc>
        <w:tc>
          <w:tcPr>
            <w:tcW w:w="1417" w:type="dxa"/>
            <w:hideMark/>
          </w:tcPr>
          <w:p w14:paraId="04F76D47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</w:tcPr>
          <w:p w14:paraId="2327EFD2" w14:textId="2287AC3D" w:rsidR="00B54EE8" w:rsidRPr="00D84D5E" w:rsidRDefault="00AF41A6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398.27</w:t>
            </w:r>
          </w:p>
        </w:tc>
        <w:tc>
          <w:tcPr>
            <w:tcW w:w="1134" w:type="dxa"/>
          </w:tcPr>
          <w:p w14:paraId="06583B4B" w14:textId="77777777" w:rsidR="006023E9" w:rsidRPr="006023E9" w:rsidRDefault="006023E9" w:rsidP="00602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6023E9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411.05</w:t>
            </w:r>
          </w:p>
          <w:p w14:paraId="4E281983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60413C0" w14:textId="77777777" w:rsidR="006023E9" w:rsidRPr="006023E9" w:rsidRDefault="006023E9" w:rsidP="00602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6023E9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699.14</w:t>
            </w:r>
          </w:p>
          <w:p w14:paraId="7367A8B4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066BC691" w14:textId="77777777" w:rsidTr="003F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0F62DF7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863" w:type="dxa"/>
            <w:hideMark/>
          </w:tcPr>
          <w:p w14:paraId="5F4E3F2F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Lagged weather model (primary)</w:t>
            </w:r>
          </w:p>
        </w:tc>
        <w:tc>
          <w:tcPr>
            <w:tcW w:w="2390" w:type="dxa"/>
            <w:hideMark/>
          </w:tcPr>
          <w:p w14:paraId="57DAE1D6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cludes all covariates; uses mean temperature and precipitation lagged by one week.</w:t>
            </w:r>
          </w:p>
        </w:tc>
        <w:tc>
          <w:tcPr>
            <w:tcW w:w="1417" w:type="dxa"/>
            <w:hideMark/>
          </w:tcPr>
          <w:p w14:paraId="0316C0F0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1</w:t>
            </w:r>
          </w:p>
        </w:tc>
        <w:tc>
          <w:tcPr>
            <w:tcW w:w="1134" w:type="dxa"/>
            <w:hideMark/>
          </w:tcPr>
          <w:p w14:paraId="1AF463C6" w14:textId="0905C660" w:rsidR="00B54EE8" w:rsidRPr="00D84D5E" w:rsidRDefault="003F0D9E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393.79</w:t>
            </w:r>
          </w:p>
        </w:tc>
        <w:tc>
          <w:tcPr>
            <w:tcW w:w="1134" w:type="dxa"/>
            <w:hideMark/>
          </w:tcPr>
          <w:p w14:paraId="78218308" w14:textId="77777777" w:rsidR="002E689A" w:rsidRPr="002E689A" w:rsidRDefault="002E689A" w:rsidP="002E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2E689A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408.74</w:t>
            </w:r>
          </w:p>
          <w:p w14:paraId="2CA45955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229CADDA" w14:textId="77777777" w:rsidR="002E689A" w:rsidRPr="002E689A" w:rsidRDefault="002E689A" w:rsidP="002E6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2E689A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696.90</w:t>
            </w:r>
          </w:p>
          <w:p w14:paraId="3803D76A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119E7B98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FAD5FF8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863" w:type="dxa"/>
            <w:hideMark/>
          </w:tcPr>
          <w:p w14:paraId="6947AF3E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Categorical weather model</w:t>
            </w:r>
          </w:p>
        </w:tc>
        <w:tc>
          <w:tcPr>
            <w:tcW w:w="2390" w:type="dxa"/>
            <w:hideMark/>
          </w:tcPr>
          <w:p w14:paraId="7E1ACAFD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ses categorized temperature and precipitation (lagged by one week).</w:t>
            </w:r>
          </w:p>
        </w:tc>
        <w:tc>
          <w:tcPr>
            <w:tcW w:w="1417" w:type="dxa"/>
            <w:hideMark/>
          </w:tcPr>
          <w:p w14:paraId="64EA5A92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tegorical, lag-1</w:t>
            </w:r>
          </w:p>
        </w:tc>
        <w:tc>
          <w:tcPr>
            <w:tcW w:w="1134" w:type="dxa"/>
            <w:hideMark/>
          </w:tcPr>
          <w:p w14:paraId="0DA18D40" w14:textId="4CD7BBA0" w:rsidR="00B54EE8" w:rsidRPr="00D84D5E" w:rsidRDefault="00980F3E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1355.58 </w:t>
            </w:r>
          </w:p>
        </w:tc>
        <w:tc>
          <w:tcPr>
            <w:tcW w:w="1134" w:type="dxa"/>
            <w:hideMark/>
          </w:tcPr>
          <w:p w14:paraId="1092DACB" w14:textId="77777777" w:rsidR="00E20A29" w:rsidRPr="00E20A29" w:rsidRDefault="00E20A29" w:rsidP="00E20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E20A29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1371.08 </w:t>
            </w:r>
          </w:p>
          <w:p w14:paraId="09B48D8C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6EA6D74C" w14:textId="3CCDA5CC" w:rsidR="00B54EE8" w:rsidRPr="00D84D5E" w:rsidRDefault="00E20A29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677.78</w:t>
            </w:r>
          </w:p>
        </w:tc>
      </w:tr>
      <w:tr w:rsidR="00B54EE8" w:rsidRPr="00D84D5E" w14:paraId="5AB3D5D2" w14:textId="77777777" w:rsidTr="003F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7F828CD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863" w:type="dxa"/>
            <w:hideMark/>
          </w:tcPr>
          <w:p w14:paraId="5641E4E3" w14:textId="72A85EFA" w:rsidR="00B54EE8" w:rsidRPr="00D84D5E" w:rsidRDefault="0040375D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Post-Hoc Analysis (</w:t>
            </w:r>
            <w:r w:rsidR="00B54EE8"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Lagged weather + prior cases</w:t>
            </w: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2390" w:type="dxa"/>
            <w:hideMark/>
          </w:tcPr>
          <w:p w14:paraId="38F6BCF2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Adds binary indicator of influenza cases in previous week; adjusts for full set of covariates.</w:t>
            </w:r>
          </w:p>
        </w:tc>
        <w:tc>
          <w:tcPr>
            <w:tcW w:w="1417" w:type="dxa"/>
            <w:hideMark/>
          </w:tcPr>
          <w:p w14:paraId="6CBB59A4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1 + prior week</w:t>
            </w:r>
          </w:p>
        </w:tc>
        <w:tc>
          <w:tcPr>
            <w:tcW w:w="1134" w:type="dxa"/>
            <w:hideMark/>
          </w:tcPr>
          <w:p w14:paraId="00BE9A45" w14:textId="77777777" w:rsidR="00EB41D7" w:rsidRDefault="00EB41D7" w:rsidP="00EB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2D52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578.60</w:t>
            </w:r>
          </w:p>
          <w:p w14:paraId="189AABD4" w14:textId="77777777" w:rsidR="00B54EE8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6A6ADE97" w14:textId="77777777" w:rsidR="00EB41D7" w:rsidRPr="00EB41D7" w:rsidRDefault="00EB41D7" w:rsidP="00EB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134" w:type="dxa"/>
            <w:hideMark/>
          </w:tcPr>
          <w:p w14:paraId="1C3398D8" w14:textId="77777777" w:rsidR="00EB41D7" w:rsidRPr="002D52C6" w:rsidRDefault="00EB41D7" w:rsidP="00EB4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2D52C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640.28</w:t>
            </w:r>
          </w:p>
          <w:p w14:paraId="3A01DE70" w14:textId="77777777" w:rsidR="00EB41D7" w:rsidRPr="002D52C6" w:rsidRDefault="00EB41D7" w:rsidP="002D5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20EA23FE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517398A5" w14:textId="1881FDEC" w:rsidR="00B54EE8" w:rsidRPr="00D84D5E" w:rsidRDefault="00D60533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60533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709.05</w:t>
            </w:r>
          </w:p>
        </w:tc>
      </w:tr>
      <w:tr w:rsidR="00B54EE8" w:rsidRPr="00D84D5E" w14:paraId="0B78A4DB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01EB800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863" w:type="dxa"/>
            <w:hideMark/>
          </w:tcPr>
          <w:p w14:paraId="7585A240" w14:textId="1241ED0E" w:rsidR="00B54EE8" w:rsidRPr="00D84D5E" w:rsidRDefault="0040375D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Post-Hoc Analysis (</w:t>
            </w:r>
            <w:r w:rsidR="00B54EE8"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Categorical weather + prior cases</w:t>
            </w: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2390" w:type="dxa"/>
            <w:hideMark/>
          </w:tcPr>
          <w:p w14:paraId="22AE71AE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Same as Model 7, but with temperature and precipitation entered as categorical terms.</w:t>
            </w:r>
          </w:p>
        </w:tc>
        <w:tc>
          <w:tcPr>
            <w:tcW w:w="1417" w:type="dxa"/>
            <w:hideMark/>
          </w:tcPr>
          <w:p w14:paraId="194BE094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tegorical, lag-1 + prior week</w:t>
            </w:r>
          </w:p>
        </w:tc>
        <w:tc>
          <w:tcPr>
            <w:tcW w:w="1134" w:type="dxa"/>
            <w:hideMark/>
          </w:tcPr>
          <w:p w14:paraId="21639ED3" w14:textId="77777777" w:rsidR="00EB41D7" w:rsidRDefault="00EB41D7" w:rsidP="00EB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C77EB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248.91</w:t>
            </w:r>
          </w:p>
          <w:p w14:paraId="0EF3425E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63114E2E" w14:textId="77777777" w:rsidR="00EB41D7" w:rsidRPr="00DC77EB" w:rsidRDefault="00EB41D7" w:rsidP="00EB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C77EB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258.87</w:t>
            </w:r>
          </w:p>
          <w:p w14:paraId="52ECD76D" w14:textId="77777777" w:rsidR="00EB41D7" w:rsidRPr="00DC77EB" w:rsidRDefault="00EB41D7" w:rsidP="00DC77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2545D742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035FC0EB" w14:textId="1C49CBE9" w:rsidR="00B54EE8" w:rsidRPr="00D84D5E" w:rsidRDefault="006072A6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6072A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719.00</w:t>
            </w:r>
          </w:p>
        </w:tc>
      </w:tr>
    </w:tbl>
    <w:p w14:paraId="6C2717A4" w14:textId="77777777" w:rsidR="00FE1222" w:rsidRPr="003D7C4A" w:rsidRDefault="00FE1222" w:rsidP="00FE1222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proofErr w:type="gramStart"/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DIC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:Deviance</w:t>
      </w:r>
      <w:proofErr w:type="spellEnd"/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Information </w:t>
      </w:r>
      <w:proofErr w:type="gramStart"/>
      <w:r w:rsidRPr="003D7C4A">
        <w:rPr>
          <w:rFonts w:ascii="Times New Roman" w:hAnsi="Times New Roman" w:cs="Times New Roman"/>
          <w:i/>
          <w:iCs/>
          <w:sz w:val="20"/>
          <w:szCs w:val="20"/>
        </w:rPr>
        <w:t>Criterion ;</w:t>
      </w:r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WAIC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: Widely Applicable Information </w:t>
      </w:r>
      <w:proofErr w:type="gramStart"/>
      <w:r w:rsidRPr="003D7C4A">
        <w:rPr>
          <w:rFonts w:ascii="Times New Roman" w:hAnsi="Times New Roman" w:cs="Times New Roman"/>
          <w:i/>
          <w:iCs/>
          <w:sz w:val="20"/>
          <w:szCs w:val="20"/>
        </w:rPr>
        <w:t>Criterion</w:t>
      </w:r>
      <w:r w:rsidRPr="003D7C4A">
        <w:rPr>
          <w:rFonts w:ascii="Times New Roman" w:hAnsi="Times New Roman" w:cs="Times New Roman"/>
          <w:sz w:val="20"/>
          <w:szCs w:val="20"/>
        </w:rPr>
        <w:t xml:space="preserve"> 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;</w:t>
      </w:r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proofErr w:type="gramStart"/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LMPL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3D7C4A">
        <w:rPr>
          <w:rFonts w:ascii="Times New Roman" w:hAnsi="Times New Roman" w:cs="Times New Roman"/>
          <w:sz w:val="20"/>
          <w:szCs w:val="20"/>
        </w:rPr>
        <w:t>Log</w:t>
      </w:r>
      <w:proofErr w:type="spellEnd"/>
      <w:proofErr w:type="gramEnd"/>
      <w:r w:rsidRPr="003D7C4A">
        <w:rPr>
          <w:rFonts w:ascii="Times New Roman" w:hAnsi="Times New Roman" w:cs="Times New Roman"/>
          <w:sz w:val="20"/>
          <w:szCs w:val="20"/>
        </w:rPr>
        <w:t xml:space="preserve"> Marginal Pseudo Likelihood</w:t>
      </w:r>
    </w:p>
    <w:p w14:paraId="2E5922DA" w14:textId="77777777" w:rsidR="00B54EE8" w:rsidRPr="00A22683" w:rsidRDefault="00B54EE8" w:rsidP="00B54EE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26B11E06" w14:textId="77777777" w:rsidR="00B54EE8" w:rsidRDefault="00B54EE8" w:rsidP="00984EE4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4D6A09CA" w14:textId="77777777" w:rsidR="00E8254D" w:rsidRDefault="00E8254D" w:rsidP="00984EE4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2BB228AD" w14:textId="77777777" w:rsidR="00E8254D" w:rsidRDefault="00E8254D" w:rsidP="00984EE4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681BC6D5" w14:textId="77777777" w:rsidR="00E8254D" w:rsidRDefault="00E8254D" w:rsidP="00984EE4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6B198859" w14:textId="57902066" w:rsidR="00B54EE8" w:rsidRPr="00A47F9D" w:rsidRDefault="00B54EE8" w:rsidP="00B54E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7F9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F010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F557B">
        <w:rPr>
          <w:rFonts w:ascii="Times New Roman" w:hAnsi="Times New Roman" w:cs="Times New Roman"/>
          <w:b/>
          <w:bCs/>
          <w:sz w:val="24"/>
          <w:szCs w:val="24"/>
        </w:rPr>
        <w:t>Model specifications and fit statistic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luenza B outcome</w:t>
      </w:r>
    </w:p>
    <w:tbl>
      <w:tblPr>
        <w:tblStyle w:val="ListTable4-Accent1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863"/>
        <w:gridCol w:w="2390"/>
        <w:gridCol w:w="1417"/>
        <w:gridCol w:w="1134"/>
        <w:gridCol w:w="1134"/>
        <w:gridCol w:w="1418"/>
      </w:tblGrid>
      <w:tr w:rsidR="00B54EE8" w:rsidRPr="00D84D5E" w14:paraId="6254E77B" w14:textId="77777777" w:rsidTr="003F3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4D90A655" w14:textId="77777777" w:rsidR="00B54EE8" w:rsidRPr="00D84D5E" w:rsidRDefault="00B54EE8" w:rsidP="003F3A6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Model No.</w:t>
            </w:r>
          </w:p>
        </w:tc>
        <w:tc>
          <w:tcPr>
            <w:tcW w:w="1863" w:type="dxa"/>
            <w:hideMark/>
          </w:tcPr>
          <w:p w14:paraId="4149E937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Model Name</w:t>
            </w:r>
          </w:p>
        </w:tc>
        <w:tc>
          <w:tcPr>
            <w:tcW w:w="2390" w:type="dxa"/>
            <w:hideMark/>
          </w:tcPr>
          <w:p w14:paraId="4B84B0C1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escription</w:t>
            </w:r>
          </w:p>
        </w:tc>
        <w:tc>
          <w:tcPr>
            <w:tcW w:w="1417" w:type="dxa"/>
            <w:hideMark/>
          </w:tcPr>
          <w:p w14:paraId="3C7DCAC8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Weather Terms</w:t>
            </w:r>
          </w:p>
        </w:tc>
        <w:tc>
          <w:tcPr>
            <w:tcW w:w="1134" w:type="dxa"/>
            <w:hideMark/>
          </w:tcPr>
          <w:p w14:paraId="40D93F5C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WAIC</w:t>
            </w:r>
          </w:p>
        </w:tc>
        <w:tc>
          <w:tcPr>
            <w:tcW w:w="1134" w:type="dxa"/>
            <w:hideMark/>
          </w:tcPr>
          <w:p w14:paraId="69608B0E" w14:textId="77777777" w:rsidR="00B54EE8" w:rsidRPr="00D84D5E" w:rsidRDefault="00B54EE8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DIC</w:t>
            </w:r>
          </w:p>
        </w:tc>
        <w:tc>
          <w:tcPr>
            <w:tcW w:w="1418" w:type="dxa"/>
            <w:hideMark/>
          </w:tcPr>
          <w:p w14:paraId="37C381BC" w14:textId="6C6CE633" w:rsidR="00B54EE8" w:rsidRPr="00D84D5E" w:rsidRDefault="00543825" w:rsidP="003F3A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LPML</w:t>
            </w:r>
          </w:p>
        </w:tc>
      </w:tr>
      <w:tr w:rsidR="00B54EE8" w:rsidRPr="00D84D5E" w14:paraId="66B0789D" w14:textId="77777777" w:rsidTr="001A1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E413FE2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</w:t>
            </w:r>
          </w:p>
        </w:tc>
        <w:tc>
          <w:tcPr>
            <w:tcW w:w="1863" w:type="dxa"/>
            <w:hideMark/>
          </w:tcPr>
          <w:p w14:paraId="583CB803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Baseline model (lag-0 weather)</w:t>
            </w:r>
          </w:p>
        </w:tc>
        <w:tc>
          <w:tcPr>
            <w:tcW w:w="2390" w:type="dxa"/>
            <w:hideMark/>
          </w:tcPr>
          <w:p w14:paraId="2C6C2F1F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cludes all individual- and colony-level covariates; current-week mean temperature and precipitation.</w:t>
            </w:r>
          </w:p>
        </w:tc>
        <w:tc>
          <w:tcPr>
            <w:tcW w:w="1417" w:type="dxa"/>
            <w:hideMark/>
          </w:tcPr>
          <w:p w14:paraId="4D587E8B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</w:tcPr>
          <w:p w14:paraId="7816D793" w14:textId="77777777" w:rsidR="00BD41BA" w:rsidRPr="00BD41BA" w:rsidRDefault="00BD41BA" w:rsidP="00BD4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D41BA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1082.63 </w:t>
            </w:r>
          </w:p>
          <w:p w14:paraId="56FB82DF" w14:textId="754FEAE2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</w:tcPr>
          <w:p w14:paraId="0A582D54" w14:textId="77777777" w:rsidR="00543825" w:rsidRPr="00543825" w:rsidRDefault="00543825" w:rsidP="00543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543825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96.36</w:t>
            </w:r>
          </w:p>
          <w:p w14:paraId="09D87FD4" w14:textId="1EDBE794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</w:tcPr>
          <w:p w14:paraId="5C0384E5" w14:textId="77777777" w:rsidR="00FE1222" w:rsidRPr="00FE1222" w:rsidRDefault="00FE1222" w:rsidP="00FE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FE1222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41.35</w:t>
            </w:r>
          </w:p>
          <w:p w14:paraId="51ACA12F" w14:textId="111CF47C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0BE3C555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B10187F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1863" w:type="dxa"/>
            <w:hideMark/>
          </w:tcPr>
          <w:p w14:paraId="53888478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Excluding zero-case colonies</w:t>
            </w:r>
          </w:p>
        </w:tc>
        <w:tc>
          <w:tcPr>
            <w:tcW w:w="2390" w:type="dxa"/>
            <w:hideMark/>
          </w:tcPr>
          <w:p w14:paraId="374EE29C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Same as Model </w:t>
            </w:r>
            <w:proofErr w:type="gramStart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, but</w:t>
            </w:r>
            <w:proofErr w:type="gramEnd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removes colonies with no influenza cases over the study period.</w:t>
            </w:r>
          </w:p>
        </w:tc>
        <w:tc>
          <w:tcPr>
            <w:tcW w:w="1417" w:type="dxa"/>
            <w:hideMark/>
          </w:tcPr>
          <w:p w14:paraId="68584D8A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36591361" w14:textId="77777777" w:rsidR="00830383" w:rsidRPr="00830383" w:rsidRDefault="00830383" w:rsidP="00830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30383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61.37</w:t>
            </w:r>
          </w:p>
          <w:p w14:paraId="1EA3A34B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77C4F75A" w14:textId="77777777" w:rsidR="00830383" w:rsidRPr="00830383" w:rsidRDefault="00830383" w:rsidP="008303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30383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64.93</w:t>
            </w:r>
          </w:p>
          <w:p w14:paraId="06BC26E7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47BD912" w14:textId="77777777" w:rsidR="00051A32" w:rsidRPr="00051A32" w:rsidRDefault="00051A32" w:rsidP="00051A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051A32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30.69</w:t>
            </w:r>
          </w:p>
          <w:p w14:paraId="7B2D174C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776E9EA9" w14:textId="77777777" w:rsidTr="003F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C161822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1863" w:type="dxa"/>
            <w:hideMark/>
          </w:tcPr>
          <w:p w14:paraId="36A8AA6B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Without vaccination covariates</w:t>
            </w:r>
          </w:p>
        </w:tc>
        <w:tc>
          <w:tcPr>
            <w:tcW w:w="2390" w:type="dxa"/>
            <w:hideMark/>
          </w:tcPr>
          <w:p w14:paraId="7F9E8B15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Same as Model </w:t>
            </w:r>
            <w:proofErr w:type="gramStart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, but</w:t>
            </w:r>
            <w:proofErr w:type="gramEnd"/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excludes individual vaccination status and study group assignment.</w:t>
            </w:r>
          </w:p>
        </w:tc>
        <w:tc>
          <w:tcPr>
            <w:tcW w:w="1417" w:type="dxa"/>
            <w:hideMark/>
          </w:tcPr>
          <w:p w14:paraId="004A9806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48B6C72A" w14:textId="17B78491" w:rsidR="00B54EE8" w:rsidRPr="00D84D5E" w:rsidRDefault="00FC63C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80.01</w:t>
            </w:r>
          </w:p>
        </w:tc>
        <w:tc>
          <w:tcPr>
            <w:tcW w:w="1134" w:type="dxa"/>
            <w:hideMark/>
          </w:tcPr>
          <w:p w14:paraId="72CDC928" w14:textId="77777777" w:rsidR="009B0E06" w:rsidRPr="009B0E06" w:rsidRDefault="009B0E06" w:rsidP="009B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B0E0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93.88</w:t>
            </w:r>
          </w:p>
          <w:p w14:paraId="27037DD0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2713DD64" w14:textId="77777777" w:rsidR="009B0E06" w:rsidRPr="009B0E06" w:rsidRDefault="009B0E06" w:rsidP="009B0E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9B0E06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40.03</w:t>
            </w:r>
          </w:p>
          <w:p w14:paraId="4BFE5779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01306A64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9C9B433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1863" w:type="dxa"/>
            <w:hideMark/>
          </w:tcPr>
          <w:p w14:paraId="7A12FDA3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Temperature-only model</w:t>
            </w:r>
          </w:p>
        </w:tc>
        <w:tc>
          <w:tcPr>
            <w:tcW w:w="2390" w:type="dxa"/>
            <w:hideMark/>
          </w:tcPr>
          <w:p w14:paraId="459952BF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ses only temperature as a predictor; excludes precipitation and vaccination covariates.</w:t>
            </w:r>
          </w:p>
        </w:tc>
        <w:tc>
          <w:tcPr>
            <w:tcW w:w="1417" w:type="dxa"/>
            <w:hideMark/>
          </w:tcPr>
          <w:p w14:paraId="26083F08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0</w:t>
            </w:r>
          </w:p>
        </w:tc>
        <w:tc>
          <w:tcPr>
            <w:tcW w:w="1134" w:type="dxa"/>
            <w:hideMark/>
          </w:tcPr>
          <w:p w14:paraId="2566E0FD" w14:textId="6E28FC53" w:rsidR="00B54EE8" w:rsidRPr="00D84D5E" w:rsidRDefault="0026719A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182.74</w:t>
            </w:r>
          </w:p>
        </w:tc>
        <w:tc>
          <w:tcPr>
            <w:tcW w:w="1134" w:type="dxa"/>
            <w:hideMark/>
          </w:tcPr>
          <w:p w14:paraId="76D1FD88" w14:textId="50BFF423" w:rsidR="00B54EE8" w:rsidRPr="00D84D5E" w:rsidRDefault="006E029B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197.21</w:t>
            </w:r>
          </w:p>
        </w:tc>
        <w:tc>
          <w:tcPr>
            <w:tcW w:w="1418" w:type="dxa"/>
            <w:hideMark/>
          </w:tcPr>
          <w:p w14:paraId="70F85060" w14:textId="24333939" w:rsidR="00B54EE8" w:rsidRPr="00D84D5E" w:rsidRDefault="006E029B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91.38</w:t>
            </w:r>
          </w:p>
        </w:tc>
      </w:tr>
      <w:tr w:rsidR="00B54EE8" w:rsidRPr="00D84D5E" w14:paraId="05F1DD45" w14:textId="77777777" w:rsidTr="003F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96E2704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5</w:t>
            </w:r>
          </w:p>
        </w:tc>
        <w:tc>
          <w:tcPr>
            <w:tcW w:w="1863" w:type="dxa"/>
            <w:hideMark/>
          </w:tcPr>
          <w:p w14:paraId="51DB9022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Lagged weather model (primary)</w:t>
            </w:r>
          </w:p>
        </w:tc>
        <w:tc>
          <w:tcPr>
            <w:tcW w:w="2390" w:type="dxa"/>
            <w:hideMark/>
          </w:tcPr>
          <w:p w14:paraId="6F3538D2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Includes all covariates; uses mean temperature and precipitation lagged by one week.</w:t>
            </w:r>
          </w:p>
        </w:tc>
        <w:tc>
          <w:tcPr>
            <w:tcW w:w="1417" w:type="dxa"/>
            <w:hideMark/>
          </w:tcPr>
          <w:p w14:paraId="67D1D3A3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1</w:t>
            </w:r>
          </w:p>
        </w:tc>
        <w:tc>
          <w:tcPr>
            <w:tcW w:w="1134" w:type="dxa"/>
            <w:hideMark/>
          </w:tcPr>
          <w:p w14:paraId="7A6AAE4D" w14:textId="77777777" w:rsidR="005A471D" w:rsidRPr="005A471D" w:rsidRDefault="005A471D" w:rsidP="005A4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5A471D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1055.45 </w:t>
            </w:r>
          </w:p>
          <w:p w14:paraId="77B0FE16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5C108515" w14:textId="5F14D342" w:rsidR="00B54EE8" w:rsidRPr="00D84D5E" w:rsidRDefault="00685FC6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72.61</w:t>
            </w:r>
          </w:p>
        </w:tc>
        <w:tc>
          <w:tcPr>
            <w:tcW w:w="1418" w:type="dxa"/>
            <w:hideMark/>
          </w:tcPr>
          <w:p w14:paraId="6B4D7847" w14:textId="77777777" w:rsidR="00FD2860" w:rsidRPr="00FD2860" w:rsidRDefault="00FD2860" w:rsidP="00FD2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FD2860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27.72</w:t>
            </w:r>
          </w:p>
          <w:p w14:paraId="00CE5079" w14:textId="77777777" w:rsidR="00B54EE8" w:rsidRPr="00D84D5E" w:rsidRDefault="00B54EE8" w:rsidP="003F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B54EE8" w:rsidRPr="00D84D5E" w14:paraId="4B68E17A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AC25318" w14:textId="77777777" w:rsidR="00B54EE8" w:rsidRPr="00D84D5E" w:rsidRDefault="00B54EE8" w:rsidP="003F3A69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6</w:t>
            </w:r>
          </w:p>
        </w:tc>
        <w:tc>
          <w:tcPr>
            <w:tcW w:w="1863" w:type="dxa"/>
            <w:hideMark/>
          </w:tcPr>
          <w:p w14:paraId="7BFA9970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Categorical weather model</w:t>
            </w:r>
          </w:p>
        </w:tc>
        <w:tc>
          <w:tcPr>
            <w:tcW w:w="2390" w:type="dxa"/>
            <w:hideMark/>
          </w:tcPr>
          <w:p w14:paraId="57DD56CF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Uses categorized temperature and precipitation (lagged by one week).</w:t>
            </w:r>
          </w:p>
        </w:tc>
        <w:tc>
          <w:tcPr>
            <w:tcW w:w="1417" w:type="dxa"/>
            <w:hideMark/>
          </w:tcPr>
          <w:p w14:paraId="615821D5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tegorical, lag-1</w:t>
            </w:r>
          </w:p>
        </w:tc>
        <w:tc>
          <w:tcPr>
            <w:tcW w:w="1134" w:type="dxa"/>
            <w:hideMark/>
          </w:tcPr>
          <w:p w14:paraId="0D16D208" w14:textId="183552E4" w:rsidR="00B54EE8" w:rsidRPr="00D84D5E" w:rsidRDefault="000B5A44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51.42</w:t>
            </w:r>
          </w:p>
        </w:tc>
        <w:tc>
          <w:tcPr>
            <w:tcW w:w="1134" w:type="dxa"/>
            <w:hideMark/>
          </w:tcPr>
          <w:p w14:paraId="59FB4E51" w14:textId="77777777" w:rsidR="00400B1D" w:rsidRPr="00400B1D" w:rsidRDefault="00400B1D" w:rsidP="00400B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00B1D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064.48</w:t>
            </w:r>
          </w:p>
          <w:p w14:paraId="3F8434BA" w14:textId="77777777" w:rsidR="00B54EE8" w:rsidRPr="00D84D5E" w:rsidRDefault="00B54EE8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4DE7A9C6" w14:textId="10656655" w:rsidR="00B54EE8" w:rsidRPr="00D84D5E" w:rsidRDefault="00E35A81" w:rsidP="003F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25.70</w:t>
            </w:r>
          </w:p>
        </w:tc>
      </w:tr>
      <w:tr w:rsidR="00A60D8D" w:rsidRPr="00D84D5E" w14:paraId="0D9A5364" w14:textId="77777777" w:rsidTr="003F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19EE947" w14:textId="77777777" w:rsidR="00A60D8D" w:rsidRPr="00D84D5E" w:rsidRDefault="00A60D8D" w:rsidP="00A60D8D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7</w:t>
            </w:r>
          </w:p>
        </w:tc>
        <w:tc>
          <w:tcPr>
            <w:tcW w:w="1863" w:type="dxa"/>
            <w:hideMark/>
          </w:tcPr>
          <w:p w14:paraId="1868081C" w14:textId="3946020F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Post-Hoc Analysis (Lagged weather + prior cases)</w:t>
            </w:r>
          </w:p>
        </w:tc>
        <w:tc>
          <w:tcPr>
            <w:tcW w:w="2390" w:type="dxa"/>
            <w:hideMark/>
          </w:tcPr>
          <w:p w14:paraId="6A0BE04D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Adds binary indicator of influenza cases in previous week; adjusts for full set of covariates.</w:t>
            </w:r>
          </w:p>
        </w:tc>
        <w:tc>
          <w:tcPr>
            <w:tcW w:w="1417" w:type="dxa"/>
            <w:hideMark/>
          </w:tcPr>
          <w:p w14:paraId="64A8EAC6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ontinuous, lag-1 + prior week</w:t>
            </w:r>
          </w:p>
        </w:tc>
        <w:tc>
          <w:tcPr>
            <w:tcW w:w="1134" w:type="dxa"/>
            <w:hideMark/>
          </w:tcPr>
          <w:p w14:paraId="3F4390FC" w14:textId="381F4449" w:rsidR="00A60D8D" w:rsidRPr="00D84D5E" w:rsidRDefault="00B80D32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F20C0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968.07</w:t>
            </w:r>
            <w: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 xml:space="preserve"> </w:t>
            </w:r>
          </w:p>
        </w:tc>
        <w:tc>
          <w:tcPr>
            <w:tcW w:w="1134" w:type="dxa"/>
            <w:hideMark/>
          </w:tcPr>
          <w:p w14:paraId="1E2B9C3B" w14:textId="751EC2AC" w:rsidR="00B80D32" w:rsidRPr="008F5C70" w:rsidRDefault="00B80D32" w:rsidP="00B80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8F5C70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979.22</w:t>
            </w:r>
          </w:p>
          <w:p w14:paraId="3F69153B" w14:textId="0A1554BC" w:rsidR="00F20C0E" w:rsidRPr="00F20C0E" w:rsidRDefault="00F20C0E" w:rsidP="00F20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1E1DF255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457360DC" w14:textId="77777777" w:rsidR="00F20C0E" w:rsidRPr="00F20C0E" w:rsidRDefault="00F20C0E" w:rsidP="00F20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F20C0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82.76</w:t>
            </w:r>
          </w:p>
          <w:p w14:paraId="7DE67819" w14:textId="77777777" w:rsidR="00A60D8D" w:rsidRPr="00D84D5E" w:rsidRDefault="00A60D8D" w:rsidP="00A60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</w:tr>
      <w:tr w:rsidR="00A60D8D" w:rsidRPr="00D84D5E" w14:paraId="4E1FC695" w14:textId="77777777" w:rsidTr="003F3A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47DE3FD" w14:textId="77777777" w:rsidR="00A60D8D" w:rsidRPr="00D84D5E" w:rsidRDefault="00A60D8D" w:rsidP="00A60D8D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8</w:t>
            </w:r>
          </w:p>
        </w:tc>
        <w:tc>
          <w:tcPr>
            <w:tcW w:w="1863" w:type="dxa"/>
            <w:hideMark/>
          </w:tcPr>
          <w:p w14:paraId="1CA057C0" w14:textId="54175FE8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CA"/>
                <w14:ligatures w14:val="none"/>
              </w:rPr>
              <w:t>Post-Hoc Analysis (Categorical weather + prior cases)</w:t>
            </w:r>
          </w:p>
        </w:tc>
        <w:tc>
          <w:tcPr>
            <w:tcW w:w="2390" w:type="dxa"/>
            <w:hideMark/>
          </w:tcPr>
          <w:p w14:paraId="4E531786" w14:textId="77777777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Same as Model 7, but with temperature and precipitation entered as categorical terms.</w:t>
            </w:r>
          </w:p>
        </w:tc>
        <w:tc>
          <w:tcPr>
            <w:tcW w:w="1417" w:type="dxa"/>
            <w:hideMark/>
          </w:tcPr>
          <w:p w14:paraId="64BA410D" w14:textId="77777777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D84D5E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Categorical, lag-1 + prior week</w:t>
            </w:r>
          </w:p>
        </w:tc>
        <w:tc>
          <w:tcPr>
            <w:tcW w:w="1134" w:type="dxa"/>
            <w:hideMark/>
          </w:tcPr>
          <w:p w14:paraId="585E739A" w14:textId="782CD1A6" w:rsidR="00A60D8D" w:rsidRPr="00D84D5E" w:rsidRDefault="00FB0989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FB0989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7396.96</w:t>
            </w:r>
          </w:p>
        </w:tc>
        <w:tc>
          <w:tcPr>
            <w:tcW w:w="1134" w:type="dxa"/>
            <w:hideMark/>
          </w:tcPr>
          <w:p w14:paraId="521467A9" w14:textId="6A73B288" w:rsidR="00B15CCD" w:rsidRPr="00B15CCD" w:rsidRDefault="00B15CCD" w:rsidP="00B15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15CCD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1846.5</w:t>
            </w:r>
          </w:p>
          <w:p w14:paraId="3A85B9A8" w14:textId="77777777" w:rsidR="00A60D8D" w:rsidRPr="00D84D5E" w:rsidRDefault="00A60D8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1418" w:type="dxa"/>
            <w:hideMark/>
          </w:tcPr>
          <w:p w14:paraId="37302C49" w14:textId="0F25FE88" w:rsidR="00A60D8D" w:rsidRPr="00D84D5E" w:rsidRDefault="00B15CCD" w:rsidP="00A60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15CCD"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  <w:t>-580.95</w:t>
            </w:r>
          </w:p>
        </w:tc>
      </w:tr>
    </w:tbl>
    <w:p w14:paraId="1098D074" w14:textId="77777777" w:rsidR="00FE1222" w:rsidRPr="003D7C4A" w:rsidRDefault="00FE1222" w:rsidP="00FE1222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proofErr w:type="gramStart"/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DIC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:Deviance</w:t>
      </w:r>
      <w:proofErr w:type="spellEnd"/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Information </w:t>
      </w:r>
      <w:proofErr w:type="gramStart"/>
      <w:r w:rsidRPr="003D7C4A">
        <w:rPr>
          <w:rFonts w:ascii="Times New Roman" w:hAnsi="Times New Roman" w:cs="Times New Roman"/>
          <w:i/>
          <w:iCs/>
          <w:sz w:val="20"/>
          <w:szCs w:val="20"/>
        </w:rPr>
        <w:t>Criterion ;</w:t>
      </w:r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WAIC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: Widely Applicable Information </w:t>
      </w:r>
      <w:proofErr w:type="gramStart"/>
      <w:r w:rsidRPr="003D7C4A">
        <w:rPr>
          <w:rFonts w:ascii="Times New Roman" w:hAnsi="Times New Roman" w:cs="Times New Roman"/>
          <w:i/>
          <w:iCs/>
          <w:sz w:val="20"/>
          <w:szCs w:val="20"/>
        </w:rPr>
        <w:t>Criterion</w:t>
      </w:r>
      <w:r w:rsidRPr="003D7C4A">
        <w:rPr>
          <w:rFonts w:ascii="Times New Roman" w:hAnsi="Times New Roman" w:cs="Times New Roman"/>
          <w:sz w:val="20"/>
          <w:szCs w:val="20"/>
        </w:rPr>
        <w:t xml:space="preserve"> 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;</w:t>
      </w:r>
      <w:proofErr w:type="gramEnd"/>
      <w:r w:rsidRPr="003D7C4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proofErr w:type="gramStart"/>
      <w:r w:rsidRPr="003D7C4A">
        <w:rPr>
          <w:rFonts w:ascii="Times New Roman" w:hAnsi="Times New Roman" w:cs="Times New Roman"/>
          <w:b/>
          <w:bCs/>
          <w:i/>
          <w:iCs/>
          <w:sz w:val="20"/>
          <w:szCs w:val="20"/>
        </w:rPr>
        <w:t>LMPL</w:t>
      </w:r>
      <w:r w:rsidRPr="003D7C4A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3D7C4A">
        <w:rPr>
          <w:rFonts w:ascii="Times New Roman" w:hAnsi="Times New Roman" w:cs="Times New Roman"/>
          <w:sz w:val="20"/>
          <w:szCs w:val="20"/>
        </w:rPr>
        <w:t>Log</w:t>
      </w:r>
      <w:proofErr w:type="spellEnd"/>
      <w:proofErr w:type="gramEnd"/>
      <w:r w:rsidRPr="003D7C4A">
        <w:rPr>
          <w:rFonts w:ascii="Times New Roman" w:hAnsi="Times New Roman" w:cs="Times New Roman"/>
          <w:sz w:val="20"/>
          <w:szCs w:val="20"/>
        </w:rPr>
        <w:t xml:space="preserve"> Marginal Pseudo Likelihood</w:t>
      </w:r>
    </w:p>
    <w:p w14:paraId="341228B5" w14:textId="77777777" w:rsidR="00B54EE8" w:rsidRDefault="00B54EE8" w:rsidP="00B54EE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2839E881" w14:textId="77777777" w:rsidR="00FF010B" w:rsidRDefault="00FF010B" w:rsidP="00B54EE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2871BFD3" w14:textId="77777777" w:rsidR="00FF010B" w:rsidRDefault="00FF010B" w:rsidP="00B54EE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4FCE096E" w14:textId="77777777" w:rsidR="00FF010B" w:rsidRDefault="00FF010B" w:rsidP="00B54EE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4AA50A1D" w14:textId="77777777" w:rsidR="00FF010B" w:rsidRPr="00A22683" w:rsidRDefault="00FF010B" w:rsidP="00B54EE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470AD9BE" w14:textId="56F782AD" w:rsidR="007504DA" w:rsidRPr="00A56D59" w:rsidRDefault="00077A08" w:rsidP="00984E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6D5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25022" w:rsidRPr="00A56D5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D231C" w:rsidRPr="00A56D5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56D59">
        <w:rPr>
          <w:rFonts w:ascii="Times New Roman" w:hAnsi="Times New Roman" w:cs="Times New Roman"/>
          <w:b/>
          <w:bCs/>
          <w:sz w:val="24"/>
          <w:szCs w:val="24"/>
        </w:rPr>
        <w:t xml:space="preserve"> Hyperparameter estimates from Bayesian hierarchical models of influenza outcom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14"/>
        <w:gridCol w:w="2015"/>
        <w:gridCol w:w="803"/>
        <w:gridCol w:w="756"/>
        <w:gridCol w:w="1168"/>
        <w:gridCol w:w="1003"/>
        <w:gridCol w:w="1288"/>
        <w:gridCol w:w="803"/>
      </w:tblGrid>
      <w:tr w:rsidR="007504DA" w:rsidRPr="007504DA" w14:paraId="7009DA13" w14:textId="77777777" w:rsidTr="00B01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0F1CF" w14:textId="77777777" w:rsidR="007504DA" w:rsidRPr="007504DA" w:rsidRDefault="007504DA" w:rsidP="007504D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651977E0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andom effect</w:t>
            </w:r>
          </w:p>
        </w:tc>
        <w:tc>
          <w:tcPr>
            <w:tcW w:w="0" w:type="auto"/>
            <w:hideMark/>
          </w:tcPr>
          <w:p w14:paraId="1D18B8E0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hideMark/>
          </w:tcPr>
          <w:p w14:paraId="58791D73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D</w:t>
            </w:r>
          </w:p>
        </w:tc>
        <w:tc>
          <w:tcPr>
            <w:tcW w:w="0" w:type="auto"/>
            <w:hideMark/>
          </w:tcPr>
          <w:p w14:paraId="396BA7D5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2.5% </w:t>
            </w:r>
            <w:proofErr w:type="spellStart"/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I</w:t>
            </w:r>
            <w:proofErr w:type="spellEnd"/>
          </w:p>
        </w:tc>
        <w:tc>
          <w:tcPr>
            <w:tcW w:w="0" w:type="auto"/>
            <w:hideMark/>
          </w:tcPr>
          <w:p w14:paraId="72127529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edian</w:t>
            </w:r>
          </w:p>
        </w:tc>
        <w:tc>
          <w:tcPr>
            <w:tcW w:w="0" w:type="auto"/>
            <w:hideMark/>
          </w:tcPr>
          <w:p w14:paraId="49259D7B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97.5% </w:t>
            </w:r>
            <w:proofErr w:type="spellStart"/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I</w:t>
            </w:r>
            <w:proofErr w:type="spellEnd"/>
          </w:p>
        </w:tc>
        <w:tc>
          <w:tcPr>
            <w:tcW w:w="0" w:type="auto"/>
            <w:hideMark/>
          </w:tcPr>
          <w:p w14:paraId="43174DA0" w14:textId="77777777" w:rsidR="007504DA" w:rsidRPr="007504DA" w:rsidRDefault="007504DA" w:rsidP="00750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Mode</w:t>
            </w:r>
          </w:p>
        </w:tc>
      </w:tr>
      <w:tr w:rsidR="007504DA" w:rsidRPr="007504DA" w14:paraId="10685CC6" w14:textId="77777777" w:rsidTr="00B0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FFAC5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ll influenza</w:t>
            </w:r>
          </w:p>
        </w:tc>
        <w:tc>
          <w:tcPr>
            <w:tcW w:w="0" w:type="auto"/>
            <w:hideMark/>
          </w:tcPr>
          <w:p w14:paraId="2B4438C0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sion (S1COL)</w:t>
            </w:r>
          </w:p>
        </w:tc>
        <w:tc>
          <w:tcPr>
            <w:tcW w:w="0" w:type="auto"/>
            <w:hideMark/>
          </w:tcPr>
          <w:p w14:paraId="7341E7C7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62</w:t>
            </w:r>
          </w:p>
        </w:tc>
        <w:tc>
          <w:tcPr>
            <w:tcW w:w="0" w:type="auto"/>
            <w:hideMark/>
          </w:tcPr>
          <w:p w14:paraId="4265A8D1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22</w:t>
            </w:r>
          </w:p>
        </w:tc>
        <w:tc>
          <w:tcPr>
            <w:tcW w:w="0" w:type="auto"/>
            <w:hideMark/>
          </w:tcPr>
          <w:p w14:paraId="510A2694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70</w:t>
            </w:r>
          </w:p>
        </w:tc>
        <w:tc>
          <w:tcPr>
            <w:tcW w:w="0" w:type="auto"/>
            <w:hideMark/>
          </w:tcPr>
          <w:p w14:paraId="0D76CEA4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46</w:t>
            </w:r>
          </w:p>
        </w:tc>
        <w:tc>
          <w:tcPr>
            <w:tcW w:w="0" w:type="auto"/>
            <w:hideMark/>
          </w:tcPr>
          <w:p w14:paraId="21E21903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6</w:t>
            </w:r>
          </w:p>
        </w:tc>
        <w:tc>
          <w:tcPr>
            <w:tcW w:w="0" w:type="auto"/>
            <w:hideMark/>
          </w:tcPr>
          <w:p w14:paraId="79E63ABD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6</w:t>
            </w:r>
          </w:p>
        </w:tc>
      </w:tr>
      <w:tr w:rsidR="007504DA" w:rsidRPr="007504DA" w14:paraId="582E7EFC" w14:textId="77777777" w:rsidTr="00B0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BBD201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6741B12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sion (week)</w:t>
            </w:r>
          </w:p>
        </w:tc>
        <w:tc>
          <w:tcPr>
            <w:tcW w:w="0" w:type="auto"/>
            <w:hideMark/>
          </w:tcPr>
          <w:p w14:paraId="3F3F6FE9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14</w:t>
            </w:r>
          </w:p>
        </w:tc>
        <w:tc>
          <w:tcPr>
            <w:tcW w:w="0" w:type="auto"/>
            <w:hideMark/>
          </w:tcPr>
          <w:p w14:paraId="7FB50679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94</w:t>
            </w:r>
          </w:p>
        </w:tc>
        <w:tc>
          <w:tcPr>
            <w:tcW w:w="0" w:type="auto"/>
            <w:hideMark/>
          </w:tcPr>
          <w:p w14:paraId="5EC63F13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15</w:t>
            </w:r>
          </w:p>
        </w:tc>
        <w:tc>
          <w:tcPr>
            <w:tcW w:w="0" w:type="auto"/>
            <w:hideMark/>
          </w:tcPr>
          <w:p w14:paraId="766EA420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056</w:t>
            </w:r>
          </w:p>
        </w:tc>
        <w:tc>
          <w:tcPr>
            <w:tcW w:w="0" w:type="auto"/>
            <w:hideMark/>
          </w:tcPr>
          <w:p w14:paraId="0D9B52DE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2.046</w:t>
            </w:r>
          </w:p>
        </w:tc>
        <w:tc>
          <w:tcPr>
            <w:tcW w:w="0" w:type="auto"/>
            <w:hideMark/>
          </w:tcPr>
          <w:p w14:paraId="1AC6D037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49</w:t>
            </w:r>
          </w:p>
        </w:tc>
      </w:tr>
      <w:tr w:rsidR="007504DA" w:rsidRPr="007504DA" w14:paraId="6F22A71D" w14:textId="77777777" w:rsidTr="00B0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A5B72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22EC59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ho (week)</w:t>
            </w:r>
          </w:p>
        </w:tc>
        <w:tc>
          <w:tcPr>
            <w:tcW w:w="0" w:type="auto"/>
            <w:hideMark/>
          </w:tcPr>
          <w:p w14:paraId="26D1D432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87</w:t>
            </w:r>
          </w:p>
        </w:tc>
        <w:tc>
          <w:tcPr>
            <w:tcW w:w="0" w:type="auto"/>
            <w:hideMark/>
          </w:tcPr>
          <w:p w14:paraId="5AC64F0A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07</w:t>
            </w:r>
          </w:p>
        </w:tc>
        <w:tc>
          <w:tcPr>
            <w:tcW w:w="0" w:type="auto"/>
            <w:hideMark/>
          </w:tcPr>
          <w:p w14:paraId="04D31A6A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43</w:t>
            </w:r>
          </w:p>
        </w:tc>
        <w:tc>
          <w:tcPr>
            <w:tcW w:w="0" w:type="auto"/>
            <w:hideMark/>
          </w:tcPr>
          <w:p w14:paraId="31A8F793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00</w:t>
            </w:r>
          </w:p>
        </w:tc>
        <w:tc>
          <w:tcPr>
            <w:tcW w:w="0" w:type="auto"/>
            <w:hideMark/>
          </w:tcPr>
          <w:p w14:paraId="3A2E9C8B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58</w:t>
            </w:r>
          </w:p>
        </w:tc>
        <w:tc>
          <w:tcPr>
            <w:tcW w:w="0" w:type="auto"/>
            <w:hideMark/>
          </w:tcPr>
          <w:p w14:paraId="293847AE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26</w:t>
            </w:r>
          </w:p>
        </w:tc>
      </w:tr>
      <w:tr w:rsidR="007504DA" w:rsidRPr="007504DA" w14:paraId="4F6AED65" w14:textId="77777777" w:rsidTr="00B0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1F9A0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nfluenza A</w:t>
            </w:r>
          </w:p>
        </w:tc>
        <w:tc>
          <w:tcPr>
            <w:tcW w:w="0" w:type="auto"/>
            <w:hideMark/>
          </w:tcPr>
          <w:p w14:paraId="72822CCA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sion (S1COL)</w:t>
            </w:r>
          </w:p>
        </w:tc>
        <w:tc>
          <w:tcPr>
            <w:tcW w:w="0" w:type="auto"/>
            <w:hideMark/>
          </w:tcPr>
          <w:p w14:paraId="06FD2E08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67</w:t>
            </w:r>
          </w:p>
        </w:tc>
        <w:tc>
          <w:tcPr>
            <w:tcW w:w="0" w:type="auto"/>
            <w:hideMark/>
          </w:tcPr>
          <w:p w14:paraId="39DBAB12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97</w:t>
            </w:r>
          </w:p>
        </w:tc>
        <w:tc>
          <w:tcPr>
            <w:tcW w:w="0" w:type="auto"/>
            <w:hideMark/>
          </w:tcPr>
          <w:p w14:paraId="3B3E93ED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8</w:t>
            </w:r>
          </w:p>
        </w:tc>
        <w:tc>
          <w:tcPr>
            <w:tcW w:w="0" w:type="auto"/>
            <w:hideMark/>
          </w:tcPr>
          <w:p w14:paraId="6ABDC263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56</w:t>
            </w:r>
          </w:p>
        </w:tc>
        <w:tc>
          <w:tcPr>
            <w:tcW w:w="0" w:type="auto"/>
            <w:hideMark/>
          </w:tcPr>
          <w:p w14:paraId="0CD74143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89</w:t>
            </w:r>
          </w:p>
        </w:tc>
        <w:tc>
          <w:tcPr>
            <w:tcW w:w="0" w:type="auto"/>
            <w:hideMark/>
          </w:tcPr>
          <w:p w14:paraId="38EF4D08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37</w:t>
            </w:r>
          </w:p>
        </w:tc>
      </w:tr>
      <w:tr w:rsidR="007504DA" w:rsidRPr="007504DA" w14:paraId="09701B5D" w14:textId="77777777" w:rsidTr="00B0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220C17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36A460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sion (week)</w:t>
            </w:r>
          </w:p>
        </w:tc>
        <w:tc>
          <w:tcPr>
            <w:tcW w:w="0" w:type="auto"/>
            <w:hideMark/>
          </w:tcPr>
          <w:p w14:paraId="004CBE70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399</w:t>
            </w:r>
          </w:p>
        </w:tc>
        <w:tc>
          <w:tcPr>
            <w:tcW w:w="0" w:type="auto"/>
            <w:hideMark/>
          </w:tcPr>
          <w:p w14:paraId="1B326DB6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85</w:t>
            </w:r>
          </w:p>
        </w:tc>
        <w:tc>
          <w:tcPr>
            <w:tcW w:w="0" w:type="auto"/>
            <w:hideMark/>
          </w:tcPr>
          <w:p w14:paraId="78A79A3C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9</w:t>
            </w:r>
          </w:p>
        </w:tc>
        <w:tc>
          <w:tcPr>
            <w:tcW w:w="0" w:type="auto"/>
            <w:hideMark/>
          </w:tcPr>
          <w:p w14:paraId="50D4E416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323</w:t>
            </w:r>
          </w:p>
        </w:tc>
        <w:tc>
          <w:tcPr>
            <w:tcW w:w="0" w:type="auto"/>
            <w:hideMark/>
          </w:tcPr>
          <w:p w14:paraId="123EF63D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2.563</w:t>
            </w:r>
          </w:p>
        </w:tc>
        <w:tc>
          <w:tcPr>
            <w:tcW w:w="0" w:type="auto"/>
            <w:hideMark/>
          </w:tcPr>
          <w:p w14:paraId="14793843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82</w:t>
            </w:r>
          </w:p>
        </w:tc>
      </w:tr>
      <w:tr w:rsidR="007504DA" w:rsidRPr="007504DA" w14:paraId="0A112EE9" w14:textId="77777777" w:rsidTr="00B0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D67B07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3A96E2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ho (week)</w:t>
            </w:r>
          </w:p>
        </w:tc>
        <w:tc>
          <w:tcPr>
            <w:tcW w:w="0" w:type="auto"/>
            <w:hideMark/>
          </w:tcPr>
          <w:p w14:paraId="51BB1FB0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5</w:t>
            </w:r>
          </w:p>
        </w:tc>
        <w:tc>
          <w:tcPr>
            <w:tcW w:w="0" w:type="auto"/>
            <w:hideMark/>
          </w:tcPr>
          <w:p w14:paraId="12BB76A3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5</w:t>
            </w:r>
          </w:p>
        </w:tc>
        <w:tc>
          <w:tcPr>
            <w:tcW w:w="0" w:type="auto"/>
            <w:hideMark/>
          </w:tcPr>
          <w:p w14:paraId="3CC2FA92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–0.251</w:t>
            </w:r>
          </w:p>
        </w:tc>
        <w:tc>
          <w:tcPr>
            <w:tcW w:w="0" w:type="auto"/>
            <w:hideMark/>
          </w:tcPr>
          <w:p w14:paraId="1F138516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71</w:t>
            </w:r>
          </w:p>
        </w:tc>
        <w:tc>
          <w:tcPr>
            <w:tcW w:w="0" w:type="auto"/>
            <w:hideMark/>
          </w:tcPr>
          <w:p w14:paraId="4AE572DC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45</w:t>
            </w:r>
          </w:p>
        </w:tc>
        <w:tc>
          <w:tcPr>
            <w:tcW w:w="0" w:type="auto"/>
            <w:hideMark/>
          </w:tcPr>
          <w:p w14:paraId="5F7441E7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3</w:t>
            </w:r>
          </w:p>
        </w:tc>
      </w:tr>
      <w:tr w:rsidR="007504DA" w:rsidRPr="007504DA" w14:paraId="0FAAAC3B" w14:textId="77777777" w:rsidTr="00B0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415B03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nfluenza B</w:t>
            </w:r>
          </w:p>
        </w:tc>
        <w:tc>
          <w:tcPr>
            <w:tcW w:w="0" w:type="auto"/>
            <w:hideMark/>
          </w:tcPr>
          <w:p w14:paraId="764D6F08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sion (S1COL)</w:t>
            </w:r>
          </w:p>
        </w:tc>
        <w:tc>
          <w:tcPr>
            <w:tcW w:w="0" w:type="auto"/>
            <w:hideMark/>
          </w:tcPr>
          <w:p w14:paraId="13A98A28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38</w:t>
            </w:r>
          </w:p>
        </w:tc>
        <w:tc>
          <w:tcPr>
            <w:tcW w:w="0" w:type="auto"/>
            <w:hideMark/>
          </w:tcPr>
          <w:p w14:paraId="6A25EAEF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84</w:t>
            </w:r>
          </w:p>
        </w:tc>
        <w:tc>
          <w:tcPr>
            <w:tcW w:w="0" w:type="auto"/>
            <w:hideMark/>
          </w:tcPr>
          <w:p w14:paraId="4BB2BAD3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00</w:t>
            </w:r>
          </w:p>
        </w:tc>
        <w:tc>
          <w:tcPr>
            <w:tcW w:w="0" w:type="auto"/>
            <w:hideMark/>
          </w:tcPr>
          <w:p w14:paraId="22B60EFD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29</w:t>
            </w:r>
          </w:p>
        </w:tc>
        <w:tc>
          <w:tcPr>
            <w:tcW w:w="0" w:type="auto"/>
            <w:hideMark/>
          </w:tcPr>
          <w:p w14:paraId="3D69CDB0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528</w:t>
            </w:r>
          </w:p>
        </w:tc>
        <w:tc>
          <w:tcPr>
            <w:tcW w:w="0" w:type="auto"/>
            <w:hideMark/>
          </w:tcPr>
          <w:p w14:paraId="1F04A13F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13</w:t>
            </w:r>
          </w:p>
        </w:tc>
      </w:tr>
      <w:tr w:rsidR="007504DA" w:rsidRPr="007504DA" w14:paraId="7A0BDBAB" w14:textId="77777777" w:rsidTr="00B01E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9E0BB5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33E20A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sion (week)</w:t>
            </w:r>
          </w:p>
        </w:tc>
        <w:tc>
          <w:tcPr>
            <w:tcW w:w="0" w:type="auto"/>
            <w:hideMark/>
          </w:tcPr>
          <w:p w14:paraId="2C7377D2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77</w:t>
            </w:r>
          </w:p>
        </w:tc>
        <w:tc>
          <w:tcPr>
            <w:tcW w:w="0" w:type="auto"/>
            <w:hideMark/>
          </w:tcPr>
          <w:p w14:paraId="64C87320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51</w:t>
            </w:r>
          </w:p>
        </w:tc>
        <w:tc>
          <w:tcPr>
            <w:tcW w:w="0" w:type="auto"/>
            <w:hideMark/>
          </w:tcPr>
          <w:p w14:paraId="78F58988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67</w:t>
            </w:r>
          </w:p>
        </w:tc>
        <w:tc>
          <w:tcPr>
            <w:tcW w:w="0" w:type="auto"/>
            <w:hideMark/>
          </w:tcPr>
          <w:p w14:paraId="7EAA30B8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49</w:t>
            </w:r>
          </w:p>
        </w:tc>
        <w:tc>
          <w:tcPr>
            <w:tcW w:w="0" w:type="auto"/>
            <w:hideMark/>
          </w:tcPr>
          <w:p w14:paraId="621C0F08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51</w:t>
            </w:r>
          </w:p>
        </w:tc>
        <w:tc>
          <w:tcPr>
            <w:tcW w:w="0" w:type="auto"/>
            <w:hideMark/>
          </w:tcPr>
          <w:p w14:paraId="6979A069" w14:textId="77777777" w:rsidR="007504DA" w:rsidRPr="007504DA" w:rsidRDefault="007504DA" w:rsidP="00750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299</w:t>
            </w:r>
          </w:p>
        </w:tc>
      </w:tr>
      <w:tr w:rsidR="007504DA" w:rsidRPr="007504DA" w14:paraId="64A640C6" w14:textId="77777777" w:rsidTr="00B01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7352B" w14:textId="77777777" w:rsidR="007504DA" w:rsidRPr="007504DA" w:rsidRDefault="007504DA" w:rsidP="007504D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DBF8AD0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Rho (week)</w:t>
            </w:r>
          </w:p>
        </w:tc>
        <w:tc>
          <w:tcPr>
            <w:tcW w:w="0" w:type="auto"/>
            <w:hideMark/>
          </w:tcPr>
          <w:p w14:paraId="283D1F63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4</w:t>
            </w:r>
          </w:p>
        </w:tc>
        <w:tc>
          <w:tcPr>
            <w:tcW w:w="0" w:type="auto"/>
            <w:hideMark/>
          </w:tcPr>
          <w:p w14:paraId="4BE9D9ED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095</w:t>
            </w:r>
          </w:p>
        </w:tc>
        <w:tc>
          <w:tcPr>
            <w:tcW w:w="0" w:type="auto"/>
            <w:hideMark/>
          </w:tcPr>
          <w:p w14:paraId="655A4571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47</w:t>
            </w:r>
          </w:p>
        </w:tc>
        <w:tc>
          <w:tcPr>
            <w:tcW w:w="0" w:type="auto"/>
            <w:hideMark/>
          </w:tcPr>
          <w:p w14:paraId="5326F2EA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74</w:t>
            </w:r>
          </w:p>
        </w:tc>
        <w:tc>
          <w:tcPr>
            <w:tcW w:w="0" w:type="auto"/>
            <w:hideMark/>
          </w:tcPr>
          <w:p w14:paraId="1841E64F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818</w:t>
            </w:r>
          </w:p>
        </w:tc>
        <w:tc>
          <w:tcPr>
            <w:tcW w:w="0" w:type="auto"/>
            <w:hideMark/>
          </w:tcPr>
          <w:p w14:paraId="332D1C5F" w14:textId="77777777" w:rsidR="007504DA" w:rsidRPr="007504DA" w:rsidRDefault="007504DA" w:rsidP="0075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750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97</w:t>
            </w:r>
          </w:p>
        </w:tc>
      </w:tr>
    </w:tbl>
    <w:p w14:paraId="49D17515" w14:textId="565DF14B" w:rsidR="007504DA" w:rsidRPr="009F413A" w:rsidRDefault="009F413A" w:rsidP="00984EE4">
      <w:pPr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9F413A">
        <w:rPr>
          <w:rFonts w:ascii="Times New Roman" w:hAnsi="Times New Roman" w:cs="Times New Roman"/>
          <w:b/>
          <w:bCs/>
          <w:i/>
          <w:iCs/>
        </w:rPr>
        <w:t>CrI</w:t>
      </w:r>
      <w:proofErr w:type="spellEnd"/>
      <w:r w:rsidRPr="009F413A">
        <w:rPr>
          <w:rFonts w:ascii="Times New Roman" w:hAnsi="Times New Roman" w:cs="Times New Roman"/>
          <w:b/>
          <w:bCs/>
          <w:i/>
          <w:iCs/>
        </w:rPr>
        <w:t>: Control Interval</w:t>
      </w:r>
    </w:p>
    <w:p w14:paraId="65C71130" w14:textId="77777777" w:rsidR="00A91455" w:rsidRDefault="00A91455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E1A6D28" w14:textId="77777777" w:rsidR="00D1428E" w:rsidRPr="00471787" w:rsidRDefault="00D1428E" w:rsidP="00D142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5: </w:t>
      </w:r>
      <w:r w:rsidRPr="00471787">
        <w:rPr>
          <w:rFonts w:ascii="Times New Roman" w:hAnsi="Times New Roman" w:cs="Times New Roman"/>
          <w:b/>
          <w:bCs/>
          <w:sz w:val="24"/>
          <w:szCs w:val="24"/>
        </w:rPr>
        <w:t xml:space="preserve">Post-hoc Fixed-effect estimates from post-hoc </w:t>
      </w:r>
      <w:proofErr w:type="spellStart"/>
      <w:r w:rsidRPr="00471787">
        <w:rPr>
          <w:rFonts w:ascii="Times New Roman" w:hAnsi="Times New Roman" w:cs="Times New Roman"/>
          <w:b/>
          <w:bCs/>
          <w:sz w:val="24"/>
          <w:szCs w:val="24"/>
        </w:rPr>
        <w:t>mulit</w:t>
      </w:r>
      <w:proofErr w:type="spellEnd"/>
      <w:r w:rsidRPr="00471787">
        <w:rPr>
          <w:rFonts w:ascii="Times New Roman" w:hAnsi="Times New Roman" w:cs="Times New Roman"/>
          <w:b/>
          <w:bCs/>
          <w:sz w:val="24"/>
          <w:szCs w:val="24"/>
        </w:rPr>
        <w:t>-level models of the three influenza outcom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53"/>
        <w:gridCol w:w="2284"/>
        <w:gridCol w:w="2210"/>
        <w:gridCol w:w="2203"/>
      </w:tblGrid>
      <w:tr w:rsidR="00D1428E" w:rsidRPr="005727D9" w14:paraId="1B9CAECA" w14:textId="77777777" w:rsidTr="004D4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DA9B1B" w14:textId="77777777" w:rsidR="00D1428E" w:rsidRPr="005727D9" w:rsidRDefault="00D1428E" w:rsidP="004D4B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ovariate</w:t>
            </w:r>
          </w:p>
        </w:tc>
        <w:tc>
          <w:tcPr>
            <w:tcW w:w="0" w:type="auto"/>
            <w:hideMark/>
          </w:tcPr>
          <w:p w14:paraId="1B7D3327" w14:textId="77777777" w:rsidR="00D1428E" w:rsidRPr="005727D9" w:rsidRDefault="00D1428E" w:rsidP="004D4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All Influenza (RR, 95% </w:t>
            </w:r>
            <w:proofErr w:type="spellStart"/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I</w:t>
            </w:r>
            <w:proofErr w:type="spellEnd"/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D201891" w14:textId="77777777" w:rsidR="00D1428E" w:rsidRPr="005727D9" w:rsidRDefault="00D1428E" w:rsidP="004D4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Influenza A (RR, 95% </w:t>
            </w:r>
            <w:proofErr w:type="spellStart"/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I</w:t>
            </w:r>
            <w:proofErr w:type="spellEnd"/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35B2B66" w14:textId="77777777" w:rsidR="00D1428E" w:rsidRPr="005727D9" w:rsidRDefault="00D1428E" w:rsidP="004D4B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 xml:space="preserve">Influenza B (RR, 95% </w:t>
            </w:r>
            <w:proofErr w:type="spellStart"/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rI</w:t>
            </w:r>
            <w:proofErr w:type="spellEnd"/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</w:tr>
      <w:tr w:rsidR="00D1428E" w:rsidRPr="005727D9" w14:paraId="5CA8FCDD" w14:textId="77777777" w:rsidTr="004D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A40D7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ex (female vs male)</w:t>
            </w:r>
          </w:p>
        </w:tc>
        <w:tc>
          <w:tcPr>
            <w:tcW w:w="0" w:type="auto"/>
            <w:hideMark/>
          </w:tcPr>
          <w:p w14:paraId="09C6608F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4 (0.57–0.98)</w:t>
            </w:r>
          </w:p>
        </w:tc>
        <w:tc>
          <w:tcPr>
            <w:tcW w:w="0" w:type="auto"/>
            <w:hideMark/>
          </w:tcPr>
          <w:p w14:paraId="1A73095F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 (0.50–1.06)</w:t>
            </w:r>
          </w:p>
        </w:tc>
        <w:tc>
          <w:tcPr>
            <w:tcW w:w="0" w:type="auto"/>
            <w:hideMark/>
          </w:tcPr>
          <w:p w14:paraId="4A3B3690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3 (0.49–1.08)</w:t>
            </w:r>
          </w:p>
        </w:tc>
      </w:tr>
      <w:tr w:rsidR="00D1428E" w:rsidRPr="005727D9" w14:paraId="42CD8845" w14:textId="77777777" w:rsidTr="004D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9A039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Age (per year)</w:t>
            </w:r>
          </w:p>
        </w:tc>
        <w:tc>
          <w:tcPr>
            <w:tcW w:w="0" w:type="auto"/>
            <w:hideMark/>
          </w:tcPr>
          <w:p w14:paraId="588480CC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 (0.96–0.98)</w:t>
            </w:r>
          </w:p>
        </w:tc>
        <w:tc>
          <w:tcPr>
            <w:tcW w:w="0" w:type="auto"/>
            <w:hideMark/>
          </w:tcPr>
          <w:p w14:paraId="6E4E06FF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7 (0.95–0.99)</w:t>
            </w:r>
          </w:p>
        </w:tc>
        <w:tc>
          <w:tcPr>
            <w:tcW w:w="0" w:type="auto"/>
            <w:hideMark/>
          </w:tcPr>
          <w:p w14:paraId="426F4C43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3 (0.90–0.95)</w:t>
            </w:r>
          </w:p>
        </w:tc>
      </w:tr>
      <w:tr w:rsidR="00D1428E" w:rsidRPr="005727D9" w14:paraId="7825A17C" w14:textId="77777777" w:rsidTr="004D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1A86A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High-risk status</w:t>
            </w:r>
          </w:p>
        </w:tc>
        <w:tc>
          <w:tcPr>
            <w:tcW w:w="0" w:type="auto"/>
            <w:hideMark/>
          </w:tcPr>
          <w:p w14:paraId="0ED6D330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0 (0.63–1.28)</w:t>
            </w:r>
          </w:p>
        </w:tc>
        <w:tc>
          <w:tcPr>
            <w:tcW w:w="0" w:type="auto"/>
            <w:hideMark/>
          </w:tcPr>
          <w:p w14:paraId="62708265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0 (0.68–1.78)</w:t>
            </w:r>
          </w:p>
        </w:tc>
        <w:tc>
          <w:tcPr>
            <w:tcW w:w="0" w:type="auto"/>
            <w:hideMark/>
          </w:tcPr>
          <w:p w14:paraId="1147521B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41 (0.22–0.77)</w:t>
            </w:r>
          </w:p>
        </w:tc>
      </w:tr>
      <w:tr w:rsidR="00D1428E" w:rsidRPr="005727D9" w14:paraId="5DDE6491" w14:textId="77777777" w:rsidTr="004D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0FD6B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Individual vaccination</w:t>
            </w:r>
          </w:p>
        </w:tc>
        <w:tc>
          <w:tcPr>
            <w:tcW w:w="0" w:type="auto"/>
            <w:hideMark/>
          </w:tcPr>
          <w:p w14:paraId="5EF6D6F3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31 (0.89–1.92)</w:t>
            </w:r>
          </w:p>
        </w:tc>
        <w:tc>
          <w:tcPr>
            <w:tcW w:w="0" w:type="auto"/>
            <w:hideMark/>
          </w:tcPr>
          <w:p w14:paraId="3EA10364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5 (0.53–1.83)</w:t>
            </w:r>
          </w:p>
        </w:tc>
        <w:tc>
          <w:tcPr>
            <w:tcW w:w="0" w:type="auto"/>
            <w:hideMark/>
          </w:tcPr>
          <w:p w14:paraId="420BE85F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3 (0.59–2.17)</w:t>
            </w:r>
          </w:p>
        </w:tc>
      </w:tr>
      <w:tr w:rsidR="00D1428E" w:rsidRPr="005727D9" w14:paraId="05D717B7" w14:textId="77777777" w:rsidTr="004D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C509A2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Study group (intervention)</w:t>
            </w:r>
          </w:p>
        </w:tc>
        <w:tc>
          <w:tcPr>
            <w:tcW w:w="0" w:type="auto"/>
            <w:hideMark/>
          </w:tcPr>
          <w:p w14:paraId="1D0F6877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30 (0.11–0.80)</w:t>
            </w:r>
          </w:p>
        </w:tc>
        <w:tc>
          <w:tcPr>
            <w:tcW w:w="0" w:type="auto"/>
            <w:hideMark/>
          </w:tcPr>
          <w:p w14:paraId="7327642F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18 (0.05–0.67)</w:t>
            </w:r>
          </w:p>
        </w:tc>
        <w:tc>
          <w:tcPr>
            <w:tcW w:w="0" w:type="auto"/>
            <w:hideMark/>
          </w:tcPr>
          <w:p w14:paraId="493B5FCD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6 (0.23–4.15)</w:t>
            </w:r>
          </w:p>
        </w:tc>
      </w:tr>
      <w:tr w:rsidR="00D1428E" w:rsidRPr="005727D9" w14:paraId="1249CD14" w14:textId="77777777" w:rsidTr="004D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B56B99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Distance to city (scaled)</w:t>
            </w:r>
          </w:p>
        </w:tc>
        <w:tc>
          <w:tcPr>
            <w:tcW w:w="0" w:type="auto"/>
            <w:hideMark/>
          </w:tcPr>
          <w:p w14:paraId="75ED952F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6 (0.37–1.13)</w:t>
            </w:r>
          </w:p>
        </w:tc>
        <w:tc>
          <w:tcPr>
            <w:tcW w:w="0" w:type="auto"/>
            <w:hideMark/>
          </w:tcPr>
          <w:p w14:paraId="36812CA7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2 (0.36–1.39)</w:t>
            </w:r>
          </w:p>
        </w:tc>
        <w:tc>
          <w:tcPr>
            <w:tcW w:w="0" w:type="auto"/>
            <w:hideMark/>
          </w:tcPr>
          <w:p w14:paraId="149AD0D2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1 (0.32–1.53)</w:t>
            </w:r>
          </w:p>
        </w:tc>
      </w:tr>
      <w:tr w:rsidR="00D1428E" w:rsidRPr="005727D9" w14:paraId="290118D9" w14:textId="77777777" w:rsidTr="004D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D2200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Elevation (scaled)</w:t>
            </w:r>
          </w:p>
        </w:tc>
        <w:tc>
          <w:tcPr>
            <w:tcW w:w="0" w:type="auto"/>
            <w:hideMark/>
          </w:tcPr>
          <w:p w14:paraId="0E1E3A83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77 (0.48–1.21)</w:t>
            </w:r>
          </w:p>
        </w:tc>
        <w:tc>
          <w:tcPr>
            <w:tcW w:w="0" w:type="auto"/>
            <w:hideMark/>
          </w:tcPr>
          <w:p w14:paraId="38B76545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2 (0.60–2.08)</w:t>
            </w:r>
          </w:p>
        </w:tc>
        <w:tc>
          <w:tcPr>
            <w:tcW w:w="0" w:type="auto"/>
            <w:hideMark/>
          </w:tcPr>
          <w:p w14:paraId="6EB4CBF3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64 (0.34–1.21)</w:t>
            </w:r>
          </w:p>
        </w:tc>
      </w:tr>
      <w:tr w:rsidR="00D1428E" w:rsidRPr="005727D9" w14:paraId="58728204" w14:textId="77777777" w:rsidTr="004D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30224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Cases in colony (previous week)</w:t>
            </w:r>
          </w:p>
        </w:tc>
        <w:tc>
          <w:tcPr>
            <w:tcW w:w="0" w:type="auto"/>
            <w:hideMark/>
          </w:tcPr>
          <w:p w14:paraId="1C15F998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23.3 (14.4–37.7)</w:t>
            </w:r>
          </w:p>
        </w:tc>
        <w:tc>
          <w:tcPr>
            <w:tcW w:w="0" w:type="auto"/>
            <w:hideMark/>
          </w:tcPr>
          <w:p w14:paraId="1214FFE2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45.9 (20.2–111.0)</w:t>
            </w:r>
          </w:p>
        </w:tc>
        <w:tc>
          <w:tcPr>
            <w:tcW w:w="0" w:type="auto"/>
            <w:hideMark/>
          </w:tcPr>
          <w:p w14:paraId="4AA93567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8.58 (4.07–18.1)</w:t>
            </w:r>
          </w:p>
        </w:tc>
      </w:tr>
      <w:tr w:rsidR="00D1428E" w:rsidRPr="005727D9" w14:paraId="7BD9AC65" w14:textId="77777777" w:rsidTr="004D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F2A5E0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emperature × Cases</w:t>
            </w:r>
          </w:p>
        </w:tc>
        <w:tc>
          <w:tcPr>
            <w:tcW w:w="0" w:type="auto"/>
            <w:hideMark/>
          </w:tcPr>
          <w:p w14:paraId="66D254B8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05 (0.98–1.13)</w:t>
            </w:r>
          </w:p>
        </w:tc>
        <w:tc>
          <w:tcPr>
            <w:tcW w:w="0" w:type="auto"/>
            <w:hideMark/>
          </w:tcPr>
          <w:p w14:paraId="2E090896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03 (0.95–1.12)</w:t>
            </w:r>
          </w:p>
        </w:tc>
        <w:tc>
          <w:tcPr>
            <w:tcW w:w="0" w:type="auto"/>
            <w:hideMark/>
          </w:tcPr>
          <w:p w14:paraId="2B9B31FE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22 (1.04–1.44)</w:t>
            </w:r>
          </w:p>
        </w:tc>
      </w:tr>
      <w:tr w:rsidR="00D1428E" w:rsidRPr="005727D9" w14:paraId="4D46B76F" w14:textId="77777777" w:rsidTr="004D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B797B3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Temperature × No Cases</w:t>
            </w:r>
          </w:p>
        </w:tc>
        <w:tc>
          <w:tcPr>
            <w:tcW w:w="0" w:type="auto"/>
            <w:hideMark/>
          </w:tcPr>
          <w:p w14:paraId="6643955A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9 (0.95–1.04)</w:t>
            </w:r>
          </w:p>
        </w:tc>
        <w:tc>
          <w:tcPr>
            <w:tcW w:w="0" w:type="auto"/>
            <w:hideMark/>
          </w:tcPr>
          <w:p w14:paraId="49C58A0B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0.91 (0.88–0.95)</w:t>
            </w:r>
          </w:p>
        </w:tc>
        <w:tc>
          <w:tcPr>
            <w:tcW w:w="0" w:type="auto"/>
            <w:hideMark/>
          </w:tcPr>
          <w:p w14:paraId="3A4D9480" w14:textId="77777777" w:rsidR="00D1428E" w:rsidRPr="005727D9" w:rsidRDefault="00D1428E" w:rsidP="004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5 (1.06–1.27)</w:t>
            </w:r>
          </w:p>
        </w:tc>
      </w:tr>
      <w:tr w:rsidR="00D1428E" w:rsidRPr="005727D9" w14:paraId="78A61AA6" w14:textId="77777777" w:rsidTr="004D4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F7FB5C" w14:textId="77777777" w:rsidR="00D1428E" w:rsidRPr="005727D9" w:rsidRDefault="00D1428E" w:rsidP="004D4B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Precipitation × Cases</w:t>
            </w:r>
          </w:p>
        </w:tc>
        <w:tc>
          <w:tcPr>
            <w:tcW w:w="0" w:type="auto"/>
            <w:hideMark/>
          </w:tcPr>
          <w:p w14:paraId="4072D0B0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6 (0.69–1.95)</w:t>
            </w:r>
          </w:p>
        </w:tc>
        <w:tc>
          <w:tcPr>
            <w:tcW w:w="0" w:type="auto"/>
            <w:hideMark/>
          </w:tcPr>
          <w:p w14:paraId="0FBCC8BB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52 (0.76–3.07)</w:t>
            </w:r>
          </w:p>
        </w:tc>
        <w:tc>
          <w:tcPr>
            <w:tcW w:w="0" w:type="auto"/>
            <w:hideMark/>
          </w:tcPr>
          <w:p w14:paraId="586D6AC6" w14:textId="77777777" w:rsidR="00D1428E" w:rsidRPr="005727D9" w:rsidRDefault="00D1428E" w:rsidP="004D4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5727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  <w:t>1.19 (0.49–2.86)</w:t>
            </w:r>
          </w:p>
        </w:tc>
      </w:tr>
    </w:tbl>
    <w:p w14:paraId="0C21FE22" w14:textId="77777777" w:rsidR="00A56D59" w:rsidRDefault="00A56D59" w:rsidP="00A56D5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36913CF7" w14:textId="77777777" w:rsidR="00A56D59" w:rsidRDefault="00A56D59" w:rsidP="00A56D5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34F27F49" w14:textId="77777777" w:rsidR="00A56D59" w:rsidRDefault="00A56D59" w:rsidP="00A56D5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5514BD67" w14:textId="77777777" w:rsidR="00A56D59" w:rsidRDefault="00A56D59" w:rsidP="00A56D5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42DA7BDD" w14:textId="5D427294" w:rsidR="00A56D59" w:rsidRPr="005D423C" w:rsidRDefault="00A56D59" w:rsidP="00A56D5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5D423C">
        <w:rPr>
          <w:rFonts w:ascii="Times New Roman" w:hAnsi="Times New Roman" w:cs="Times New Roman"/>
          <w:b/>
          <w:bCs/>
          <w:sz w:val="26"/>
          <w:szCs w:val="26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6"/>
          <w:szCs w:val="26"/>
        </w:rPr>
        <w:t>B</w:t>
      </w:r>
    </w:p>
    <w:p w14:paraId="4F1BD654" w14:textId="77777777" w:rsidR="00A56D59" w:rsidRDefault="00A56D59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17EEF42" w14:textId="6E4B056B" w:rsidR="00135123" w:rsidRPr="00571F55" w:rsidRDefault="00135123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71F55">
        <w:rPr>
          <w:rFonts w:ascii="Times New Roman" w:hAnsi="Times New Roman" w:cs="Times New Roman"/>
          <w:b/>
          <w:bCs/>
          <w:noProof/>
          <w:sz w:val="24"/>
          <w:szCs w:val="24"/>
        </w:rPr>
        <w:t>Figure</w:t>
      </w:r>
      <w:r w:rsidR="00503EE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1</w:t>
      </w:r>
      <w:r w:rsidRPr="00571F5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571F55">
        <w:rPr>
          <w:rFonts w:ascii="Times New Roman" w:hAnsi="Times New Roman" w:cs="Times New Roman"/>
          <w:b/>
          <w:bCs/>
          <w:sz w:val="24"/>
          <w:szCs w:val="24"/>
        </w:rPr>
        <w:t>Residual plot showing linearity of temperature e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nfluenza A/B)</w:t>
      </w:r>
    </w:p>
    <w:p w14:paraId="7DAD62E2" w14:textId="77777777" w:rsidR="00135123" w:rsidRDefault="00135123" w:rsidP="00135123">
      <w:pPr>
        <w:spacing w:beforeLines="20" w:before="48" w:afterLines="20" w:after="48"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D0F462A" wp14:editId="0E039460">
            <wp:extent cx="6630468" cy="3490913"/>
            <wp:effectExtent l="0" t="0" r="0" b="0"/>
            <wp:docPr id="830379035" name="Picture 7" descr="A graph showing the temperature of a wee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379035" name="Picture 7" descr="A graph showing the temperature of a week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590" cy="3495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B762DF" w14:textId="77777777" w:rsidR="00135123" w:rsidRDefault="00135123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CEEF36A" w14:textId="77777777" w:rsidR="004E7B59" w:rsidRDefault="004E7B59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AB7ADFD" w14:textId="77777777" w:rsidR="004E7B59" w:rsidRDefault="004E7B59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F11912F" w14:textId="77777777" w:rsidR="004E7B59" w:rsidRDefault="004E7B59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5F07817" w14:textId="77777777" w:rsidR="004E7B59" w:rsidRDefault="004E7B59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5FBC058" w14:textId="77777777" w:rsidR="004E7B59" w:rsidRDefault="004E7B59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2BB1597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79443F7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D740298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B8942B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05F2B77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4DAC364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837938E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06FE54F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0442D57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C366DB6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FF8EA2F" w14:textId="77777777" w:rsidR="0080671E" w:rsidRDefault="0080671E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8812A81" w14:textId="77777777" w:rsidR="00D13ACD" w:rsidRDefault="00D13ACD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9590A9C" w14:textId="77777777" w:rsidR="00135123" w:rsidRDefault="00135123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7F8D76B" w14:textId="2CFCCAF9" w:rsidR="00135123" w:rsidRPr="00571F55" w:rsidRDefault="00135123" w:rsidP="00135123">
      <w:pPr>
        <w:spacing w:beforeLines="20" w:before="48" w:afterLines="20" w:after="48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71F5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ure</w:t>
      </w:r>
      <w:r w:rsidR="009C16B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2</w:t>
      </w:r>
      <w:r w:rsidRPr="00571F5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571F55">
        <w:rPr>
          <w:rFonts w:ascii="Times New Roman" w:hAnsi="Times New Roman" w:cs="Times New Roman"/>
          <w:b/>
          <w:bCs/>
          <w:sz w:val="24"/>
          <w:szCs w:val="24"/>
        </w:rPr>
        <w:t xml:space="preserve">Residual plot showing linearity of </w:t>
      </w:r>
      <w:r>
        <w:rPr>
          <w:rFonts w:ascii="Times New Roman" w:hAnsi="Times New Roman" w:cs="Times New Roman"/>
          <w:b/>
          <w:bCs/>
          <w:sz w:val="24"/>
          <w:szCs w:val="24"/>
        </w:rPr>
        <w:t>precipitation</w:t>
      </w:r>
      <w:r w:rsidRPr="00571F55">
        <w:rPr>
          <w:rFonts w:ascii="Times New Roman" w:hAnsi="Times New Roman" w:cs="Times New Roman"/>
          <w:b/>
          <w:bCs/>
          <w:sz w:val="24"/>
          <w:szCs w:val="24"/>
        </w:rPr>
        <w:t xml:space="preserve"> eff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nfluenza A/B)</w:t>
      </w:r>
    </w:p>
    <w:p w14:paraId="1D3B0DB5" w14:textId="106CE80F" w:rsidR="00A60FE7" w:rsidRDefault="00135123" w:rsidP="00135123">
      <w:p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noProof/>
        </w:rPr>
        <mc:AlternateContent>
          <mc:Choice Requires="wps">
            <w:drawing>
              <wp:inline distT="0" distB="0" distL="0" distR="0" wp14:anchorId="3A5FD58E" wp14:editId="099088A6">
                <wp:extent cx="304800" cy="304800"/>
                <wp:effectExtent l="0" t="0" r="0" b="0"/>
                <wp:docPr id="563482336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01A581" id="Rectangle 8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08D6F68A" wp14:editId="39BCC262">
            <wp:extent cx="5754818" cy="3000375"/>
            <wp:effectExtent l="0" t="0" r="0" b="0"/>
            <wp:docPr id="1007273244" name="Picture 9" descr="A graph showing the number of precipit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73244" name="Picture 9" descr="A graph showing the number of precipitation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676" cy="3001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BC7DA" w14:textId="77777777" w:rsidR="00272821" w:rsidRDefault="00272821" w:rsidP="00135123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6E6CA98F" w14:textId="77777777" w:rsidR="00272821" w:rsidRDefault="00272821" w:rsidP="00135123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0B1D410D" w14:textId="77777777" w:rsidR="00EA4309" w:rsidRDefault="00EA4309" w:rsidP="00135123">
      <w:pPr>
        <w:rPr>
          <w:rFonts w:ascii="Times New Roman" w:hAnsi="Times New Roman" w:cs="Times New Roman"/>
          <w:b/>
          <w:bCs/>
          <w:sz w:val="26"/>
          <w:szCs w:val="26"/>
        </w:rPr>
      </w:pPr>
    </w:p>
    <w:sectPr w:rsidR="00EA43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B1E8C"/>
    <w:multiLevelType w:val="multilevel"/>
    <w:tmpl w:val="1B8A0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4329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KzMDQ2NzC0MDUxtjRR0lEKTi0uzszPAykwrQUAFgZHmSwAAAA="/>
  </w:docVars>
  <w:rsids>
    <w:rsidRoot w:val="00A22683"/>
    <w:rsid w:val="00024512"/>
    <w:rsid w:val="00051A32"/>
    <w:rsid w:val="000759D1"/>
    <w:rsid w:val="00077A08"/>
    <w:rsid w:val="000B5A44"/>
    <w:rsid w:val="000C2879"/>
    <w:rsid w:val="000C2D65"/>
    <w:rsid w:val="000E2966"/>
    <w:rsid w:val="001200E2"/>
    <w:rsid w:val="001268C0"/>
    <w:rsid w:val="001307CB"/>
    <w:rsid w:val="00135123"/>
    <w:rsid w:val="00155F0C"/>
    <w:rsid w:val="001723C7"/>
    <w:rsid w:val="00193F38"/>
    <w:rsid w:val="0019502A"/>
    <w:rsid w:val="001A129F"/>
    <w:rsid w:val="001A1DD4"/>
    <w:rsid w:val="001C53C9"/>
    <w:rsid w:val="001C6325"/>
    <w:rsid w:val="001D1D96"/>
    <w:rsid w:val="00210E74"/>
    <w:rsid w:val="0021565F"/>
    <w:rsid w:val="00223224"/>
    <w:rsid w:val="00225022"/>
    <w:rsid w:val="002578E4"/>
    <w:rsid w:val="00264C7A"/>
    <w:rsid w:val="0026719A"/>
    <w:rsid w:val="00272821"/>
    <w:rsid w:val="00277733"/>
    <w:rsid w:val="002916FB"/>
    <w:rsid w:val="002D3AD7"/>
    <w:rsid w:val="002D451C"/>
    <w:rsid w:val="002D52C6"/>
    <w:rsid w:val="002E32DD"/>
    <w:rsid w:val="002E689A"/>
    <w:rsid w:val="002F557B"/>
    <w:rsid w:val="003154F7"/>
    <w:rsid w:val="00343C05"/>
    <w:rsid w:val="00362E13"/>
    <w:rsid w:val="003D662E"/>
    <w:rsid w:val="003D7C4A"/>
    <w:rsid w:val="003F0D9E"/>
    <w:rsid w:val="00400B1D"/>
    <w:rsid w:val="0040375D"/>
    <w:rsid w:val="00403952"/>
    <w:rsid w:val="0044486A"/>
    <w:rsid w:val="00452F44"/>
    <w:rsid w:val="00471787"/>
    <w:rsid w:val="004E7B59"/>
    <w:rsid w:val="00503EE9"/>
    <w:rsid w:val="005046BA"/>
    <w:rsid w:val="005249CE"/>
    <w:rsid w:val="00543825"/>
    <w:rsid w:val="005727D9"/>
    <w:rsid w:val="0057557A"/>
    <w:rsid w:val="005A1283"/>
    <w:rsid w:val="005A471D"/>
    <w:rsid w:val="005A4E4E"/>
    <w:rsid w:val="005C32BB"/>
    <w:rsid w:val="005C70F4"/>
    <w:rsid w:val="005D423C"/>
    <w:rsid w:val="006023E9"/>
    <w:rsid w:val="006072A6"/>
    <w:rsid w:val="00681FB0"/>
    <w:rsid w:val="00685FC6"/>
    <w:rsid w:val="006E029B"/>
    <w:rsid w:val="007155E1"/>
    <w:rsid w:val="007504DA"/>
    <w:rsid w:val="0078468D"/>
    <w:rsid w:val="007B30EB"/>
    <w:rsid w:val="007E0F09"/>
    <w:rsid w:val="0080671E"/>
    <w:rsid w:val="0080797F"/>
    <w:rsid w:val="008208E8"/>
    <w:rsid w:val="00830383"/>
    <w:rsid w:val="008808B8"/>
    <w:rsid w:val="0089165C"/>
    <w:rsid w:val="00891D8B"/>
    <w:rsid w:val="008D231C"/>
    <w:rsid w:val="008E40A9"/>
    <w:rsid w:val="008F13E4"/>
    <w:rsid w:val="008F5C70"/>
    <w:rsid w:val="00980F3E"/>
    <w:rsid w:val="00984EE4"/>
    <w:rsid w:val="00997380"/>
    <w:rsid w:val="009B0E06"/>
    <w:rsid w:val="009B45A8"/>
    <w:rsid w:val="009C16BB"/>
    <w:rsid w:val="009F413A"/>
    <w:rsid w:val="00A22683"/>
    <w:rsid w:val="00A47F9D"/>
    <w:rsid w:val="00A56D59"/>
    <w:rsid w:val="00A60D8D"/>
    <w:rsid w:val="00A60FE7"/>
    <w:rsid w:val="00A754F8"/>
    <w:rsid w:val="00A91455"/>
    <w:rsid w:val="00A97C2D"/>
    <w:rsid w:val="00AA6255"/>
    <w:rsid w:val="00AF41A6"/>
    <w:rsid w:val="00B01E4B"/>
    <w:rsid w:val="00B076BE"/>
    <w:rsid w:val="00B15CCD"/>
    <w:rsid w:val="00B33340"/>
    <w:rsid w:val="00B438E3"/>
    <w:rsid w:val="00B54EE8"/>
    <w:rsid w:val="00B76A0C"/>
    <w:rsid w:val="00B80D32"/>
    <w:rsid w:val="00BD41BA"/>
    <w:rsid w:val="00C52C7B"/>
    <w:rsid w:val="00C80213"/>
    <w:rsid w:val="00CC0721"/>
    <w:rsid w:val="00CF58C9"/>
    <w:rsid w:val="00D13ACD"/>
    <w:rsid w:val="00D1428E"/>
    <w:rsid w:val="00D27D4C"/>
    <w:rsid w:val="00D4412E"/>
    <w:rsid w:val="00D60533"/>
    <w:rsid w:val="00D700C9"/>
    <w:rsid w:val="00D76210"/>
    <w:rsid w:val="00D84D5E"/>
    <w:rsid w:val="00DC77EB"/>
    <w:rsid w:val="00DF7317"/>
    <w:rsid w:val="00E14C1B"/>
    <w:rsid w:val="00E20A29"/>
    <w:rsid w:val="00E35A81"/>
    <w:rsid w:val="00E757E7"/>
    <w:rsid w:val="00E8254D"/>
    <w:rsid w:val="00EA4309"/>
    <w:rsid w:val="00EB41D7"/>
    <w:rsid w:val="00ED2AB0"/>
    <w:rsid w:val="00ED49CA"/>
    <w:rsid w:val="00F20C0E"/>
    <w:rsid w:val="00F900AF"/>
    <w:rsid w:val="00FB0989"/>
    <w:rsid w:val="00FB3A2A"/>
    <w:rsid w:val="00FC63C8"/>
    <w:rsid w:val="00FD2860"/>
    <w:rsid w:val="00FE1222"/>
    <w:rsid w:val="00FF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9748A"/>
  <w15:chartTrackingRefBased/>
  <w15:docId w15:val="{560D8D41-8251-4983-AF75-1DAFE727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D59"/>
  </w:style>
  <w:style w:type="paragraph" w:styleId="Heading1">
    <w:name w:val="heading 1"/>
    <w:basedOn w:val="Normal"/>
    <w:next w:val="Normal"/>
    <w:link w:val="Heading1Char"/>
    <w:uiPriority w:val="9"/>
    <w:qFormat/>
    <w:rsid w:val="00A22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683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14C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1">
    <w:name w:val="List Table 4 Accent 1"/>
    <w:basedOn w:val="TableNormal"/>
    <w:uiPriority w:val="49"/>
    <w:rsid w:val="00E14C1B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B30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30EB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gntyacmbo3b">
    <w:name w:val="gntyacmbo3b"/>
    <w:basedOn w:val="DefaultParagraphFont"/>
    <w:rsid w:val="007B30EB"/>
  </w:style>
  <w:style w:type="paragraph" w:styleId="NormalWeb">
    <w:name w:val="Normal (Web)"/>
    <w:basedOn w:val="Normal"/>
    <w:uiPriority w:val="99"/>
    <w:semiHidden/>
    <w:unhideWhenUsed/>
    <w:rsid w:val="00272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272821"/>
    <w:rPr>
      <w:b/>
      <w:bCs/>
    </w:rPr>
  </w:style>
  <w:style w:type="character" w:styleId="Emphasis">
    <w:name w:val="Emphasis"/>
    <w:basedOn w:val="DefaultParagraphFont"/>
    <w:uiPriority w:val="20"/>
    <w:qFormat/>
    <w:rsid w:val="002728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60</Words>
  <Characters>5815</Characters>
  <Application>Microsoft Office Word</Application>
  <DocSecurity>0</DocSecurity>
  <Lines>592</Lines>
  <Paragraphs>325</Paragraphs>
  <ScaleCrop>false</ScaleCrop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hrat Nazia</dc:creator>
  <cp:keywords/>
  <dc:description/>
  <cp:lastModifiedBy>Nushrat Nazia</cp:lastModifiedBy>
  <cp:revision>22</cp:revision>
  <dcterms:created xsi:type="dcterms:W3CDTF">2025-09-23T15:06:00Z</dcterms:created>
  <dcterms:modified xsi:type="dcterms:W3CDTF">2025-09-2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c5ee5-77ad-4e1d-a637-14c4e739be83</vt:lpwstr>
  </property>
</Properties>
</file>